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27E0" w:rsidRPr="00DA655B" w:rsidRDefault="00B227E0" w:rsidP="00B227E0">
      <w:pPr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bookmarkEnd w:id="0"/>
      <w:r w:rsidRPr="00DA655B">
        <w:rPr>
          <w:rFonts w:ascii="Arial" w:hAnsi="Arial" w:cs="Arial"/>
          <w:b/>
          <w:sz w:val="20"/>
          <w:szCs w:val="20"/>
          <w:lang w:val="en-US"/>
        </w:rPr>
        <w:t>Supplementary Table: List of the published studies considered for the preparation of Figure 2 and Figure 3</w:t>
      </w:r>
    </w:p>
    <w:tbl>
      <w:tblPr>
        <w:tblW w:w="9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1563"/>
        <w:gridCol w:w="1307"/>
        <w:gridCol w:w="1040"/>
        <w:gridCol w:w="985"/>
        <w:gridCol w:w="634"/>
      </w:tblGrid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Tumo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Cell Line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DA65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TTFields</w:t>
            </w:r>
            <w:proofErr w:type="spellEnd"/>
            <w:r w:rsidRPr="00DA65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intensity (V/cm RSM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%Growth inhibition at 72h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Basal doubling time (h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Ref.</w:t>
            </w:r>
          </w:p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non-small cell lung cance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NCI-H15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7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begin"/>
            </w:r>
            <w:r w:rsidR="00DA655B"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instrText>ADDIN RW.CITE{{doc:604a344a8f08a74620c40629 Karanam,NarasimhaKumar 2017}}</w:instrTex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separate"/>
            </w:r>
            <w:r w:rsidR="00E722EF" w:rsidRPr="00E722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 [1]</w: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end"/>
            </w: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non-small cell lung cance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NCI-H400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non-small cell lung cance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NCI-H129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non-small cell lung cance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NCI-H165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lung carcinoma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54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hinese hamster ovarian cance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A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begin"/>
            </w:r>
            <w:r w:rsidR="00DA655B"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instrText>ADDIN RW.CITE{{doc:652e53fb36af4912ed937e67 Schneiderman,RosaS. 2010}}</w:instrTex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separate"/>
            </w:r>
            <w:r w:rsidR="00E722EF" w:rsidRPr="00E722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 [2]</w: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end"/>
            </w: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breast cance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MCF-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9.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breast cancer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MDA-MB-23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5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9.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ovarian cance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278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8.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begin"/>
            </w:r>
            <w:r w:rsidR="00DA655B"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instrText>ADDIN RW.CITE{{doc:652e4cc018742e3cccc65986 Voloshin,Tali 2016}}</w:instrTex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separate"/>
            </w:r>
            <w:r w:rsidR="00E722EF" w:rsidRPr="00E722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 [3]</w: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end"/>
            </w: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ovarian cance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OVCAR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4.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ovarian cancer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AOV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5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ovarian cance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278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7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8.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begin"/>
            </w:r>
            <w:r w:rsidR="00DA655B"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instrText>ADDIN RW.CITE{{doc:6200e46e8f085a692a9fe071 Porat,Yaara 2017}}</w:instrTex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separate"/>
            </w:r>
            <w:r w:rsidR="00E722EF" w:rsidRPr="00E722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 [4]</w: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end"/>
            </w: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at glioma cell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F-9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7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ovarian cance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OVCAR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6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4.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glioblastoma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U-87 MG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6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colorectal cance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CT11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6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7.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begin"/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instrText>ADDIN RW.CITE{{doc:65ce28c1d8112a40ec564ecb Lee,Yeon-Joo 2019}}</w:instrTex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separate"/>
            </w:r>
            <w:r w:rsidR="00E722EF" w:rsidRPr="00E722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 [5]</w: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end"/>
            </w: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colorectal cancer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SW48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breast cance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MDA-MB-23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&lt;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9.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begin"/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instrText>ADDIN RW.CITE{{doc:664c86a3a7563844f973b7e0 Kirson,EilonD. 2009}}</w:instrTex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separate"/>
            </w:r>
            <w:r w:rsidR="00E722EF" w:rsidRPr="00E722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 [6]</w: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end"/>
            </w: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MDA-MB-23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9.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MDA-MB-23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3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9.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MDA-MB-23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9.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glioblastoma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U-118 MG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8.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pancreatic adenocarcinoma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sPC-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.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54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begin"/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instrText>ADDIN RW.CITE{{doc:65ce289dd8112a40ec564ec8 Giladi,Moshe 2014}}</w:instrTex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separate"/>
            </w:r>
            <w:r w:rsidR="00E722EF" w:rsidRPr="00E722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 [7]</w: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end"/>
            </w: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non-small cell lung cance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NCI-H129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begin"/>
            </w:r>
            <w:r w:rsidR="00DA655B"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instrText>ADDIN RW.CITE{{doc:65ce2650753c7c2f9ca4ebda Giladi,Moshe 2014}}</w:instrTex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separate"/>
            </w:r>
            <w:r w:rsidR="00E722EF" w:rsidRPr="00E722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 [8]</w: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end"/>
            </w: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non-small cell lung cance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NCI-H52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non-small cell lung cance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CC82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lung carcinom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54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7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3.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Murine Lewis lung carcinom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LLC-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Murine lung squamous cell carcinoma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KLN20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ovarian cance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278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8.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begin"/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instrText>ADDIN RW.CITE{{doc:604a310b8f08e4b5c3adaebd Giladi,Moshe 2015}}</w:instrTex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separate"/>
            </w:r>
            <w:r w:rsidR="00E722EF" w:rsidRPr="00E722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 [9]</w: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end"/>
            </w: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lung carcinom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54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pancreatic adenocarcinom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sPC-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5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breast cance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MCF-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9.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breast cance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MDA-MB-23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9.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biphasic pleural mesotheliom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MSTO-211H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5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6.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non-small cell lung cance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NCI-H129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3.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epithelioid pleural mesotheliom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NCI-H205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7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8.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glioblastom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U-118 MG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8.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glioblastoma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U-87 MG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glioblastoma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LN-22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it-IT"/>
              </w:rPr>
              <w:t>35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begin"/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instrText>ADDIN RW.CITE{{doc:65ce25a6404fc72952dbf1fc Silginer,Manuela 2017}}</w:instrTex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separate"/>
            </w:r>
            <w:r w:rsidR="00E722EF" w:rsidRPr="00E722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 [10]</w: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end"/>
            </w: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glioblastom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U-118 MG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5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8.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begin"/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instrText>ADDIN RW.CITE{{doc:65d8aac82d1db146f5b7a995 Giladi,Moshe 2017}}</w:instrTex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separate"/>
            </w:r>
            <w:r w:rsidR="00E722EF" w:rsidRPr="00E722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 [11]</w: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end"/>
            </w: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glioblastoma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LN-18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8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glioblastom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U-87 MG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A148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begin"/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instrText>ADDIN RW.CITE{{doc:604a359f8f08c8f0db54c4d1 Kessler,AlmuthF. 2018}}</w:instrTex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separate"/>
            </w:r>
            <w:r w:rsidR="00E722EF" w:rsidRPr="00E722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 [12]</w: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end"/>
            </w: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glioblastom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U-138 MG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8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glioblastom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U-343 MG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7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glioblastoma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GaMG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pancreatic adenocarcinoma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BxPC-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it-IT"/>
              </w:rPr>
              <w:t>50*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begin"/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instrText>ADDIN RW.CITE{{doc:673c6ca99cfce523a42f64e1 Pfeifer,Tobias 2021}}</w:instrTex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separate"/>
            </w:r>
            <w:r w:rsidR="00E722EF" w:rsidRPr="00E722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 [13]</w: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end"/>
            </w: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glioblastoma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U251-MG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&gt;9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begin"/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instrText>ADDIN RW.CITE{{doc:673c6f1c1eb2b851506d1de7 Linder,Benedikt 2021}}</w:instrTex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separate"/>
            </w:r>
            <w:r w:rsidR="00E722EF" w:rsidRPr="00E722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 [14]</w: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end"/>
            </w: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lastRenderedPageBreak/>
              <w:t>Rat glioma cell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BT4Ca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begin"/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instrText>ADDIN RW.CITE{{doc:673c714c8c820c6275f8f9e2 Berkelmann,Lukas 2019}}</w:instrTex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separate"/>
            </w:r>
            <w:r w:rsidR="00E722EF" w:rsidRPr="00E722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 [15]</w: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end"/>
            </w: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at glioma cell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at glioma cell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F-9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at glioma cells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G-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non-small cell lung cance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NCI-H15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7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begin"/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instrText>ADDIN RW.CITE{{doc:604a355d8f08c8f0db54c4c7 Karanam,NarasimhaKumar 2020}}</w:instrTex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separate"/>
            </w:r>
            <w:r w:rsidR="00E722EF" w:rsidRPr="00E722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 [16]</w: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end"/>
            </w: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non-small cell lung cance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NCI-H400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non-small cell lung cance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NCI-H129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lung carcinoma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54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Murine Lewis lung carcinom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LLC-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begin"/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instrText>ADDIN RW.CITE{{doc:6671497fa942cd1d36c44e2d Voloshin,Tali 2020}}</w:instrTex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separate"/>
            </w:r>
            <w:r w:rsidR="00E722EF" w:rsidRPr="00E722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 [17]</w: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end"/>
            </w: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Murine colon carcinoma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T-2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5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glioblastom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U-373 MG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begin"/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instrText>ADDIN RW.CITE{{doc:673db82f38a4e01340fffe36 Jeong,Hyesun 2021}}</w:instrTex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separate"/>
            </w:r>
            <w:r w:rsidR="00E722EF" w:rsidRPr="00E722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 [18]</w: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end"/>
            </w: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U-373 MG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U-373 MG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glioblastom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U-87 MG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U-87 MG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U-87 MG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7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adult keratinocyte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aCaT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&lt;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aCaT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aCaT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biphasic pleural mesotheliom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MSTO-211H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7.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begin"/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instrText>ADDIN RW.CITE{{doc:61dc31ef8f0836b0023a2c8b Mumblat,Helena 2021}}</w:instrTex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separate"/>
            </w:r>
            <w:r w:rsidR="00E722EF" w:rsidRPr="00E722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 [19]</w: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end"/>
            </w: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MSTO-211H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7.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MSTO-211H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7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7.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epithelioid pleural mesotheliom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NCI-H205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5.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NCI-H205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5.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NCI-H205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5.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breast ductal carcinoma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JIMT-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begin"/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instrText>ADDIN RW.CITE{{doc:652e544137269f5e2510eca6 Kim,JinSu 2021}}</w:instrTex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separate"/>
            </w:r>
            <w:r w:rsidR="00E722EF" w:rsidRPr="00E722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it-IT"/>
              </w:rPr>
              <w:t xml:space="preserve"> [20]</w: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end"/>
            </w: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pancreatic adenocarcinom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BxPC-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&lt;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begin"/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instrText>ADDIN RW.CITE{{doc:65c629b609b54f0e23b90fa1 Bai,Liping 2021}}</w:instrTex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separate"/>
            </w:r>
            <w:r w:rsidR="00E722EF" w:rsidRPr="00E722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 [21]</w: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end"/>
            </w: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pancreatic adenocarcinom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sPC-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&lt;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5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non-malignant pancreatic cells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RL-402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&lt;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glioblastom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KNS-4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fldChar w:fldCharType="begin"/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instrText>ADDIN RW.CITE{{doc:65c62b343109e264d78ddede Branter,Joshua 2022}}</w:instrTex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fldChar w:fldCharType="separate"/>
            </w:r>
            <w:r w:rsidR="00E722EF" w:rsidRPr="00E722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 [22]</w: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fldChar w:fldCharType="end"/>
            </w: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glioblastom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SF18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glioblastom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GIN-3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Human </w:t>
            </w:r>
            <w:proofErr w:type="spellStart"/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medulloblastoma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DAOY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Human </w:t>
            </w:r>
            <w:proofErr w:type="spellStart"/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medulloblastoma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UW228-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hepatocellular carcinom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epG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begin"/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instrText>ADDIN RW.CITE{{doc:65d899da44f728031b13a4dc Davidi,Shiri 2022}}</w:instrTex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separate"/>
            </w:r>
            <w:r w:rsidR="00E722EF" w:rsidRPr="00E722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 [23]</w: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end"/>
            </w: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hepatocellular carcinoma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h-7D1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3.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lung carcinom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54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begin"/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instrText>ADDIN RW.CITE{{doc:65ce2f6b3511834719b37c03 Lee,WonSeok 2022}}</w:instrTex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separate"/>
            </w:r>
            <w:r w:rsidR="00E722EF" w:rsidRPr="00E722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it-IT"/>
              </w:rPr>
              <w:t xml:space="preserve"> [24]</w: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end"/>
            </w: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non-small cell lung cancer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NCI-H46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5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7.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Human </w:t>
            </w:r>
            <w:proofErr w:type="spellStart"/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sarcomatoid</w:t>
            </w:r>
            <w:proofErr w:type="spellEnd"/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pleural mesotheliom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D6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4.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begin"/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instrText>ADDIN RW.CITE{{doc:652e4d0783d6ff05271b967d Mannarino,Laura 2022}}</w:instrTex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separate"/>
            </w:r>
            <w:r w:rsidR="00E722EF" w:rsidRPr="00E722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 [25]</w: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end"/>
            </w: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Human </w:t>
            </w:r>
            <w:proofErr w:type="spellStart"/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sarcomatoid</w:t>
            </w:r>
            <w:proofErr w:type="spellEnd"/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pleural mesotheliom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D43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3.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epithelioid pleural mesotheliom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D47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2.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epithelioid pleural mesotheliom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D48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5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5.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biphasic pleural mesotheliom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D48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5.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biphasic pleural mesothelioma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D49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11.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glioblastoma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DBTRG-05MG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5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begin"/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instrText>ADDIN RW.CITE{{doc:65c62aa309b54f0e23b90ff6 Xu,Shengchao 2022}}</w:instrTex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separate"/>
            </w:r>
            <w:r w:rsidR="00E722EF" w:rsidRPr="00E722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 [26]</w: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end"/>
            </w: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glioblastoma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U-87 MG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5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begin"/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instrText>ADDIN RW.CITE{{doc:673db7ad48591f13dcc812f5 Nickl,Vera 2022}}</w:instrTex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separate"/>
            </w:r>
            <w:r w:rsidR="00E722EF" w:rsidRPr="00E722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 [27]</w: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end"/>
            </w: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head and neck squamous cell carcinom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al2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begin"/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instrText>ADDIN RW.CITE{{doc:65d8ab53597bc5343fe324bb Regnery,Sebastian 2023}}</w:instrTex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separate"/>
            </w:r>
            <w:r w:rsidR="00E722EF" w:rsidRPr="00E722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 [28]</w: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end"/>
            </w: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head and neck squamous cell carcinoma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FaDu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glioblastoma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U-87 MG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begin"/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instrText>ADDIN RW.CITE{{doc:65d8a1782d1db146f5b7a2c7 Krex,Dietmar 2023}}</w:instrTex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separate"/>
            </w:r>
            <w:r w:rsidR="00E722EF" w:rsidRPr="00E722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it-IT"/>
              </w:rPr>
              <w:t xml:space="preserve"> [29]</w: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end"/>
            </w: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breast cance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MDA-MB-23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7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9.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begin"/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instrText>ADDIN RW.CITE{{doc:65f1aafce7d3fd387d2d2153 Smothers,AustinR. 2023}}</w:instrTex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separate"/>
            </w:r>
            <w:r w:rsidR="00E722EF" w:rsidRPr="00E722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 [30]</w: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end"/>
            </w: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breast ductal carcinom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CC3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5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CC3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5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lastRenderedPageBreak/>
              <w:t>Human breast epithelial cells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MCF-1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5.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glioblastom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U-87 MG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begin"/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instrText>ADDIN RW.CITE{{doc:65bba5b709b54f0e23b7c56a Fishman,Hila 2023}}</w:instrTex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separate"/>
            </w:r>
            <w:r w:rsidR="00E722EF" w:rsidRPr="00E722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 [31]</w: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end"/>
            </w: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glioblastom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LN-22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glioblastom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U-118 MG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8.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glioblastoma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LN-18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glioblastom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U251-MG (P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7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begin"/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instrText>ADDIN RW.CITE{{doc:65c62b9df3e4e81cbae3e1c5 Jones,AmberB. 2023}}</w:instrTex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separate"/>
            </w:r>
            <w:r w:rsidR="00E722EF" w:rsidRPr="00E722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 [32]</w: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end"/>
            </w: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U251-MG (T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6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glioblastom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U-373 MG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begin"/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instrText>ADDIN RW.CITE{{doc:65c62c383109e264d78ddef2 Kim,EunHo 2023}}</w:instrTex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separate"/>
            </w:r>
            <w:r w:rsidR="00E722EF" w:rsidRPr="00E722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it-IT"/>
              </w:rPr>
              <w:t xml:space="preserve"> [33]</w: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end"/>
            </w: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glioblastoma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U-87 MG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biphasic pleural mesotheliom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MSTO-211H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&lt;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7.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begin"/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instrText>ADDIN RW.CITE{{doc:65c62c1009b54f0e23b91012 Sarkari,Akshat 2023}}</w:instrTex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separate"/>
            </w:r>
            <w:r w:rsidR="00E722EF" w:rsidRPr="00E722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 [34]</w: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end"/>
            </w: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Human </w:t>
            </w:r>
            <w:proofErr w:type="spellStart"/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sarcomatoid</w:t>
            </w:r>
            <w:proofErr w:type="spellEnd"/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pleural mesothelioma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VAMT-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&lt;1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glioblastom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U-373 MG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begin"/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instrText>ADDIN RW.CITE{{doc:673db74248591f13dcc812e8 Kim,EunHo 2016}}</w:instrTex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separate"/>
            </w:r>
            <w:r w:rsidR="00E722EF" w:rsidRPr="00E722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 [35]</w: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end"/>
            </w: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glioblastoma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U-87 MG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glioblastom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U-373 MG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begin"/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instrText>ADDIN RW.CITE{{doc:673dbd7a52f3ee4308d7c6b5 Jo,Yunhui 2019}}</w:instrTex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separate"/>
            </w:r>
            <w:r w:rsidR="00E722EF" w:rsidRPr="00E722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it-IT"/>
              </w:rPr>
              <w:t xml:space="preserve"> [36]</w: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end"/>
            </w: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U-373 MG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at normal small intestine cell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IEC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IEC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melanom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375SM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5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begin"/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instrText>ADDIN RW.CITE{{doc:673dbb021eb2b851506d5252 Jo,Yunhui 2018}}</w:instrTex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separate"/>
            </w:r>
            <w:r w:rsidR="00E722EF" w:rsidRPr="00E722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 [37]</w: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end"/>
            </w: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375SM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6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375SM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6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skin normal cell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CD-986sk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&lt;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CD-986sk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&lt;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CD-986sk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&lt;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Mouse melanom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B16F1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4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0.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B16F1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4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0.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B16F1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5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0.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Mouse embryo cell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NIH3T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2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NIH3T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NIH3T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4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breast cance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MDA-MB-23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9.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begin"/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instrText>ADDIN RW.CITE{{doc:673dbe676b49d131f15afeb2 Pavesi,Andrea 2016}}</w:instrTex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separate"/>
            </w:r>
            <w:r w:rsidR="00E722EF" w:rsidRPr="00E722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it-IT"/>
              </w:rPr>
              <w:t xml:space="preserve"> [38]</w: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end"/>
            </w: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lung carcinoma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54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6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pancreatic adenocarcinom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HPAF-II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begin"/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instrText>ADDIN RW.CITE{{doc:65ce2968d8112a40ec564edb Jo,Yunhui 2023}}</w:instrTex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separate"/>
            </w:r>
            <w:r w:rsidR="00E722EF" w:rsidRPr="00E722E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it-IT"/>
              </w:rPr>
              <w:t xml:space="preserve"> [39]</w:t>
            </w: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fldChar w:fldCharType="end"/>
            </w:r>
          </w:p>
        </w:tc>
      </w:tr>
      <w:tr w:rsidR="00B227E0" w:rsidRPr="00DA655B" w:rsidTr="00153167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Human pancreatic adenocarcinoma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Mia-</w:t>
            </w:r>
            <w:proofErr w:type="spellStart"/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Paca</w:t>
            </w:r>
            <w:proofErr w:type="spellEnd"/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II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DA65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4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7E0" w:rsidRPr="00DA655B" w:rsidRDefault="00B227E0" w:rsidP="001531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</w:tbl>
    <w:p w:rsidR="00B227E0" w:rsidRPr="00DA655B" w:rsidRDefault="00B227E0" w:rsidP="00B227E0">
      <w:pPr>
        <w:rPr>
          <w:rFonts w:ascii="Arial" w:hAnsi="Arial" w:cs="Arial"/>
          <w:sz w:val="20"/>
          <w:szCs w:val="20"/>
          <w:lang w:val="en-US"/>
        </w:rPr>
      </w:pPr>
    </w:p>
    <w:p w:rsidR="00B227E0" w:rsidRPr="00DA655B" w:rsidRDefault="00B227E0" w:rsidP="00B227E0">
      <w:pPr>
        <w:rPr>
          <w:rFonts w:ascii="Arial" w:hAnsi="Arial" w:cs="Arial"/>
          <w:sz w:val="20"/>
          <w:szCs w:val="20"/>
          <w:lang w:val="en-US"/>
        </w:rPr>
      </w:pPr>
      <w:r w:rsidRPr="00DA655B">
        <w:rPr>
          <w:rFonts w:ascii="Arial" w:hAnsi="Arial" w:cs="Arial"/>
          <w:sz w:val="20"/>
          <w:szCs w:val="20"/>
          <w:lang w:val="en-US"/>
        </w:rPr>
        <w:t>* %Growth inhibition calculated after 48h of treatment.</w:t>
      </w:r>
    </w:p>
    <w:p w:rsidR="00DA655B" w:rsidRPr="00DA655B" w:rsidRDefault="00DA655B">
      <w:pPr>
        <w:rPr>
          <w:rFonts w:ascii="Arial" w:hAnsi="Arial" w:cs="Arial"/>
          <w:sz w:val="20"/>
          <w:szCs w:val="20"/>
          <w:lang w:val="en-US"/>
        </w:rPr>
      </w:pPr>
      <w:r w:rsidRPr="00DA655B">
        <w:rPr>
          <w:rFonts w:ascii="Arial" w:hAnsi="Arial" w:cs="Arial"/>
          <w:sz w:val="20"/>
          <w:szCs w:val="20"/>
          <w:lang w:val="en-US"/>
        </w:rPr>
        <w:br w:type="page"/>
      </w:r>
    </w:p>
    <w:p w:rsidR="00DA655B" w:rsidRPr="00DA655B" w:rsidRDefault="00DA655B" w:rsidP="00B227E0">
      <w:pPr>
        <w:rPr>
          <w:rFonts w:ascii="Arial" w:hAnsi="Arial" w:cs="Arial"/>
          <w:b/>
          <w:sz w:val="20"/>
          <w:szCs w:val="20"/>
          <w:lang w:val="en-US"/>
        </w:rPr>
      </w:pPr>
      <w:r w:rsidRPr="00DA655B">
        <w:rPr>
          <w:rFonts w:ascii="Arial" w:hAnsi="Arial" w:cs="Arial"/>
          <w:b/>
          <w:sz w:val="20"/>
          <w:szCs w:val="20"/>
          <w:lang w:val="en-US"/>
        </w:rPr>
        <w:lastRenderedPageBreak/>
        <w:t>References</w:t>
      </w:r>
    </w:p>
    <w:p w:rsidR="00E722EF" w:rsidRPr="00E722EF" w:rsidRDefault="00DA655B" w:rsidP="00E722EF">
      <w:pPr>
        <w:pStyle w:val="NormaleWeb"/>
        <w:spacing w:before="0" w:beforeAutospacing="0" w:after="0" w:afterAutospacing="0" w:line="360" w:lineRule="auto"/>
        <w:jc w:val="both"/>
        <w:rPr>
          <w:rFonts w:ascii="Arial" w:hAnsi="Arial" w:cs="Arial"/>
          <w:sz w:val="20"/>
          <w:lang w:val="en-US"/>
        </w:rPr>
      </w:pPr>
      <w:r w:rsidRPr="00E722EF">
        <w:rPr>
          <w:rFonts w:ascii="Arial" w:hAnsi="Arial" w:cs="Arial"/>
          <w:sz w:val="20"/>
          <w:szCs w:val="20"/>
          <w:lang w:val="en-US"/>
        </w:rPr>
        <w:fldChar w:fldCharType="begin"/>
      </w:r>
      <w:r w:rsidR="00E722EF" w:rsidRPr="00E722EF">
        <w:rPr>
          <w:rFonts w:ascii="Arial" w:hAnsi="Arial" w:cs="Arial"/>
          <w:sz w:val="20"/>
          <w:szCs w:val="20"/>
          <w:lang w:val="en-US"/>
        </w:rPr>
        <w:instrText>ADDIN RW.BIB</w:instrText>
      </w:r>
      <w:r w:rsidRPr="00E722EF">
        <w:rPr>
          <w:rFonts w:ascii="Arial" w:hAnsi="Arial" w:cs="Arial"/>
          <w:sz w:val="20"/>
          <w:szCs w:val="20"/>
          <w:lang w:val="en-US"/>
        </w:rPr>
        <w:fldChar w:fldCharType="separate"/>
      </w:r>
      <w:r w:rsidR="00E722EF" w:rsidRPr="00E722EF">
        <w:rPr>
          <w:rFonts w:ascii="Arial" w:hAnsi="Arial" w:cs="Arial"/>
          <w:sz w:val="20"/>
          <w:lang w:val="en-US"/>
        </w:rPr>
        <w:t xml:space="preserve">[1] N. K. Karanam, K. Srinivasan, L. Ding, B. Sishc, D. Saha, and M. D. Story, Tumor-treating fields elicit a conditional vulnerability to ionizing radiation via the downregulation of BRCA1 signaling and reduced DNA double-strand break repair capacity in non-small cell lung cancer cell lines, Cell Death Dis 8 (2017) e2711, </w:t>
      </w:r>
      <w:hyperlink r:id="rId5" w:tgtFrame="_blank" w:history="1">
        <w:r w:rsidR="00E722EF" w:rsidRPr="00E722EF">
          <w:rPr>
            <w:rStyle w:val="Collegamentoipertestuale"/>
            <w:rFonts w:ascii="Arial" w:hAnsi="Arial" w:cs="Arial"/>
            <w:color w:val="auto"/>
            <w:sz w:val="20"/>
            <w:u w:val="none"/>
            <w:lang w:val="en-US"/>
          </w:rPr>
          <w:t>https://doi.org/</w:t>
        </w:r>
      </w:hyperlink>
      <w:r w:rsidR="00E722EF" w:rsidRPr="00E722EF">
        <w:rPr>
          <w:rFonts w:ascii="Arial" w:hAnsi="Arial" w:cs="Arial"/>
          <w:sz w:val="20"/>
          <w:lang w:val="en-US"/>
        </w:rPr>
        <w:t>10.1038/cddis.2017.136.</w:t>
      </w:r>
    </w:p>
    <w:p w:rsidR="00E722EF" w:rsidRPr="00E722EF" w:rsidRDefault="00E722EF" w:rsidP="00E722EF">
      <w:pPr>
        <w:pStyle w:val="NormaleWeb"/>
        <w:spacing w:before="0" w:beforeAutospacing="0" w:after="0" w:afterAutospacing="0" w:line="360" w:lineRule="auto"/>
        <w:jc w:val="both"/>
        <w:rPr>
          <w:rFonts w:ascii="Arial" w:hAnsi="Arial" w:cs="Arial"/>
          <w:sz w:val="20"/>
          <w:lang w:val="en-US"/>
        </w:rPr>
      </w:pPr>
      <w:r w:rsidRPr="00E722EF">
        <w:rPr>
          <w:rFonts w:ascii="Arial" w:hAnsi="Arial" w:cs="Arial"/>
          <w:sz w:val="20"/>
          <w:lang w:val="en-US"/>
        </w:rPr>
        <w:t xml:space="preserve">[2] R. S. Schneiderman, E. Shmueli, E. D. Kirson, and Y. Palti, TTFields alone and in combination with chemotherapeutic agents effectively reduce the viability of MDR cell sub-lines that over-express ABC transporters, BMC Cancer 10 (2010) 229, </w:t>
      </w:r>
      <w:hyperlink r:id="rId6" w:tgtFrame="_blank" w:history="1">
        <w:r w:rsidRPr="00E722EF">
          <w:rPr>
            <w:rStyle w:val="Collegamentoipertestuale"/>
            <w:rFonts w:ascii="Arial" w:hAnsi="Arial" w:cs="Arial"/>
            <w:color w:val="auto"/>
            <w:sz w:val="20"/>
            <w:u w:val="none"/>
            <w:lang w:val="en-US"/>
          </w:rPr>
          <w:t>https://doi.org/</w:t>
        </w:r>
      </w:hyperlink>
      <w:r w:rsidRPr="00E722EF">
        <w:rPr>
          <w:rFonts w:ascii="Arial" w:hAnsi="Arial" w:cs="Arial"/>
          <w:sz w:val="20"/>
          <w:lang w:val="en-US"/>
        </w:rPr>
        <w:t>10.1186/1471-2407-10-229.</w:t>
      </w:r>
    </w:p>
    <w:p w:rsidR="00E722EF" w:rsidRPr="00E722EF" w:rsidRDefault="00E722EF" w:rsidP="00E722EF">
      <w:pPr>
        <w:pStyle w:val="NormaleWeb"/>
        <w:spacing w:before="0" w:beforeAutospacing="0" w:after="0" w:afterAutospacing="0" w:line="360" w:lineRule="auto"/>
        <w:jc w:val="both"/>
        <w:rPr>
          <w:rFonts w:ascii="Arial" w:hAnsi="Arial" w:cs="Arial"/>
          <w:sz w:val="20"/>
          <w:lang w:val="en-US"/>
        </w:rPr>
      </w:pPr>
      <w:r w:rsidRPr="00E722EF">
        <w:rPr>
          <w:rFonts w:ascii="Arial" w:hAnsi="Arial" w:cs="Arial"/>
          <w:sz w:val="20"/>
          <w:lang w:val="en-US"/>
        </w:rPr>
        <w:t xml:space="preserve">[3] T. Voloshin, M. Munster, R. Blatt, A. Shteingauz, P. C. Roberts, E. M. Schmelz, et al., Alternating electric fields (TTFields) in combination with paclitaxel are therapeutically effective against ovarian cancer cells in vitro and in vivo, Int J Cancer 139 (2016) 2850-2858, </w:t>
      </w:r>
      <w:hyperlink r:id="rId7" w:tgtFrame="_blank" w:history="1">
        <w:r w:rsidRPr="00E722EF">
          <w:rPr>
            <w:rStyle w:val="Collegamentoipertestuale"/>
            <w:rFonts w:ascii="Arial" w:hAnsi="Arial" w:cs="Arial"/>
            <w:color w:val="auto"/>
            <w:sz w:val="20"/>
            <w:u w:val="none"/>
            <w:lang w:val="en-US"/>
          </w:rPr>
          <w:t>https://doi.org/</w:t>
        </w:r>
      </w:hyperlink>
      <w:r w:rsidRPr="00E722EF">
        <w:rPr>
          <w:rFonts w:ascii="Arial" w:hAnsi="Arial" w:cs="Arial"/>
          <w:sz w:val="20"/>
          <w:lang w:val="en-US"/>
        </w:rPr>
        <w:t>10.1002/ijc.30406.</w:t>
      </w:r>
    </w:p>
    <w:p w:rsidR="00E722EF" w:rsidRPr="00E722EF" w:rsidRDefault="00E722EF" w:rsidP="00E722EF">
      <w:pPr>
        <w:pStyle w:val="NormaleWeb"/>
        <w:spacing w:before="0" w:beforeAutospacing="0" w:after="0" w:afterAutospacing="0" w:line="360" w:lineRule="auto"/>
        <w:jc w:val="both"/>
        <w:rPr>
          <w:rFonts w:ascii="Arial" w:hAnsi="Arial" w:cs="Arial"/>
          <w:sz w:val="20"/>
          <w:lang w:val="en-US"/>
        </w:rPr>
      </w:pPr>
      <w:r w:rsidRPr="00E722EF">
        <w:rPr>
          <w:rFonts w:ascii="Arial" w:hAnsi="Arial" w:cs="Arial"/>
          <w:sz w:val="20"/>
          <w:lang w:val="en-US"/>
        </w:rPr>
        <w:t>[4] Y. Porat, M. Giladi, R. S. Schneiderman, R. Blat, A. Shteingauz, E. Zeevi, et al., Determining the optimal inhibitory frequency for cancerous cells using tumor treating fields (TTFields), J Vis Exp (2017)</w:t>
      </w:r>
      <w:hyperlink r:id="rId8" w:tgtFrame="_blank" w:history="1">
        <w:r w:rsidRPr="00E722EF">
          <w:rPr>
            <w:rStyle w:val="Collegamentoipertestuale"/>
            <w:rFonts w:ascii="Arial" w:hAnsi="Arial" w:cs="Arial"/>
            <w:color w:val="auto"/>
            <w:sz w:val="20"/>
            <w:u w:val="none"/>
            <w:lang w:val="en-US"/>
          </w:rPr>
          <w:t>https://doi.org/</w:t>
        </w:r>
      </w:hyperlink>
      <w:r w:rsidRPr="00E722EF">
        <w:rPr>
          <w:rFonts w:ascii="Arial" w:hAnsi="Arial" w:cs="Arial"/>
          <w:sz w:val="20"/>
          <w:lang w:val="en-US"/>
        </w:rPr>
        <w:t>10.3791/55820.</w:t>
      </w:r>
    </w:p>
    <w:p w:rsidR="00E722EF" w:rsidRPr="00E722EF" w:rsidRDefault="00E722EF" w:rsidP="00E722EF">
      <w:pPr>
        <w:pStyle w:val="NormaleWeb"/>
        <w:spacing w:before="0" w:beforeAutospacing="0" w:after="0" w:afterAutospacing="0" w:line="360" w:lineRule="auto"/>
        <w:jc w:val="both"/>
        <w:rPr>
          <w:rFonts w:ascii="Arial" w:hAnsi="Arial" w:cs="Arial"/>
          <w:sz w:val="20"/>
          <w:lang w:val="en-US"/>
        </w:rPr>
      </w:pPr>
      <w:r w:rsidRPr="00E722EF">
        <w:rPr>
          <w:rFonts w:ascii="Arial" w:hAnsi="Arial" w:cs="Arial"/>
          <w:sz w:val="20"/>
          <w:lang w:val="en-US"/>
        </w:rPr>
        <w:t xml:space="preserve">[5] Y. Lee, J. Cho, S. Sai, J. Y. Oh, J. Park, S. J. Oh, et al., 5-fluorouracil as a tumor-treating field-sensitizer in colon cancer therapy, Cancers (Basel) 11 (2019) 1999, </w:t>
      </w:r>
      <w:hyperlink r:id="rId9" w:tgtFrame="_blank" w:history="1">
        <w:r w:rsidRPr="00E722EF">
          <w:rPr>
            <w:rStyle w:val="Collegamentoipertestuale"/>
            <w:rFonts w:ascii="Arial" w:hAnsi="Arial" w:cs="Arial"/>
            <w:color w:val="auto"/>
            <w:sz w:val="20"/>
            <w:u w:val="none"/>
            <w:lang w:val="en-US"/>
          </w:rPr>
          <w:t>https://doi.org/</w:t>
        </w:r>
      </w:hyperlink>
      <w:r w:rsidRPr="00E722EF">
        <w:rPr>
          <w:rFonts w:ascii="Arial" w:hAnsi="Arial" w:cs="Arial"/>
          <w:sz w:val="20"/>
          <w:lang w:val="en-US"/>
        </w:rPr>
        <w:t>10.3390/cancers11121999.</w:t>
      </w:r>
    </w:p>
    <w:p w:rsidR="00E722EF" w:rsidRPr="00E722EF" w:rsidRDefault="00E722EF" w:rsidP="00E722EF">
      <w:pPr>
        <w:pStyle w:val="NormaleWeb"/>
        <w:spacing w:before="0" w:beforeAutospacing="0" w:after="0" w:afterAutospacing="0" w:line="360" w:lineRule="auto"/>
        <w:jc w:val="both"/>
        <w:rPr>
          <w:rFonts w:ascii="Arial" w:hAnsi="Arial" w:cs="Arial"/>
          <w:sz w:val="20"/>
          <w:lang w:val="en-US"/>
        </w:rPr>
      </w:pPr>
      <w:r w:rsidRPr="00E722EF">
        <w:rPr>
          <w:rFonts w:ascii="Arial" w:hAnsi="Arial" w:cs="Arial"/>
          <w:sz w:val="20"/>
          <w:lang w:val="en-US"/>
        </w:rPr>
        <w:t xml:space="preserve">[6] E. D. Kirson, R. S. Schneiderman, V. Dbalý, F. Tovarys, J. Vymazal, A. Itzhaki, et al., Chemotherapeutic treatment efficacy and sensitivity are increased by adjuvant alternating electric fields (TTFields), BMC Med Phys 9 (2009) 1, </w:t>
      </w:r>
      <w:hyperlink r:id="rId10" w:tgtFrame="_blank" w:history="1">
        <w:r w:rsidRPr="00E722EF">
          <w:rPr>
            <w:rStyle w:val="Collegamentoipertestuale"/>
            <w:rFonts w:ascii="Arial" w:hAnsi="Arial" w:cs="Arial"/>
            <w:color w:val="auto"/>
            <w:sz w:val="20"/>
            <w:u w:val="none"/>
            <w:lang w:val="en-US"/>
          </w:rPr>
          <w:t>https://doi.org/</w:t>
        </w:r>
      </w:hyperlink>
      <w:r w:rsidRPr="00E722EF">
        <w:rPr>
          <w:rFonts w:ascii="Arial" w:hAnsi="Arial" w:cs="Arial"/>
          <w:sz w:val="20"/>
          <w:lang w:val="en-US"/>
        </w:rPr>
        <w:t>10.1186/1756-6649-9-1.</w:t>
      </w:r>
    </w:p>
    <w:p w:rsidR="00E722EF" w:rsidRPr="00E722EF" w:rsidRDefault="00E722EF" w:rsidP="00E722EF">
      <w:pPr>
        <w:pStyle w:val="NormaleWeb"/>
        <w:spacing w:before="0" w:beforeAutospacing="0" w:after="0" w:afterAutospacing="0" w:line="360" w:lineRule="auto"/>
        <w:jc w:val="both"/>
        <w:rPr>
          <w:rFonts w:ascii="Arial" w:hAnsi="Arial" w:cs="Arial"/>
          <w:sz w:val="20"/>
          <w:lang w:val="en-US"/>
        </w:rPr>
      </w:pPr>
      <w:r w:rsidRPr="00E722EF">
        <w:rPr>
          <w:rFonts w:ascii="Arial" w:hAnsi="Arial" w:cs="Arial"/>
          <w:sz w:val="20"/>
          <w:lang w:val="en-US"/>
        </w:rPr>
        <w:t xml:space="preserve">[7] M. Giladi, R. S. Schneiderman, Y. Porat, M. Munster, A. Itzhaki, D. Mordechovich, et al., Mitotic disruption and reduced clonogenicity of pancreatic cancer cells in vitro and in vivo by tumor treating fields, Pancreatology 14 (2014) 54-63, </w:t>
      </w:r>
      <w:hyperlink r:id="rId11" w:tgtFrame="_blank" w:history="1">
        <w:r w:rsidRPr="00E722EF">
          <w:rPr>
            <w:rStyle w:val="Collegamentoipertestuale"/>
            <w:rFonts w:ascii="Arial" w:hAnsi="Arial" w:cs="Arial"/>
            <w:color w:val="auto"/>
            <w:sz w:val="20"/>
            <w:u w:val="none"/>
            <w:lang w:val="en-US"/>
          </w:rPr>
          <w:t>https://doi.org/</w:t>
        </w:r>
      </w:hyperlink>
      <w:r w:rsidRPr="00E722EF">
        <w:rPr>
          <w:rFonts w:ascii="Arial" w:hAnsi="Arial" w:cs="Arial"/>
          <w:sz w:val="20"/>
          <w:lang w:val="en-US"/>
        </w:rPr>
        <w:t>10.1016/j.pan.2013.11.009.</w:t>
      </w:r>
    </w:p>
    <w:p w:rsidR="00E722EF" w:rsidRPr="00E722EF" w:rsidRDefault="00E722EF" w:rsidP="00E722EF">
      <w:pPr>
        <w:pStyle w:val="NormaleWeb"/>
        <w:spacing w:before="0" w:beforeAutospacing="0" w:after="0" w:afterAutospacing="0" w:line="360" w:lineRule="auto"/>
        <w:jc w:val="both"/>
        <w:rPr>
          <w:rFonts w:ascii="Arial" w:hAnsi="Arial" w:cs="Arial"/>
          <w:sz w:val="20"/>
          <w:lang w:val="en-US"/>
        </w:rPr>
      </w:pPr>
      <w:r w:rsidRPr="00E722EF">
        <w:rPr>
          <w:rFonts w:ascii="Arial" w:hAnsi="Arial" w:cs="Arial"/>
          <w:sz w:val="20"/>
          <w:lang w:val="en-US"/>
        </w:rPr>
        <w:t xml:space="preserve">[8] M. Giladi, U. Weinberg, R. S. Schneiderman, Y. Porat, M. Munster, T. Voloshin, et al., Alternating electric fields (tumor-treating fields therapy) can improve chemotherapy treatment efficacy in non-small cell lung cancer both in vitro and in vivo, Semin Oncol 41 Suppl 6 (2014) 35, </w:t>
      </w:r>
      <w:hyperlink r:id="rId12" w:tgtFrame="_blank" w:history="1">
        <w:r w:rsidRPr="00E722EF">
          <w:rPr>
            <w:rStyle w:val="Collegamentoipertestuale"/>
            <w:rFonts w:ascii="Arial" w:hAnsi="Arial" w:cs="Arial"/>
            <w:color w:val="auto"/>
            <w:sz w:val="20"/>
            <w:u w:val="none"/>
            <w:lang w:val="en-US"/>
          </w:rPr>
          <w:t>https://doi.org/</w:t>
        </w:r>
      </w:hyperlink>
      <w:r w:rsidRPr="00E722EF">
        <w:rPr>
          <w:rFonts w:ascii="Arial" w:hAnsi="Arial" w:cs="Arial"/>
          <w:sz w:val="20"/>
          <w:lang w:val="en-US"/>
        </w:rPr>
        <w:t>10.1053/j.seminoncol.2014.09.006.</w:t>
      </w:r>
    </w:p>
    <w:p w:rsidR="00E722EF" w:rsidRPr="00E722EF" w:rsidRDefault="00E722EF" w:rsidP="00E722EF">
      <w:pPr>
        <w:pStyle w:val="NormaleWeb"/>
        <w:spacing w:before="0" w:beforeAutospacing="0" w:after="0" w:afterAutospacing="0" w:line="360" w:lineRule="auto"/>
        <w:jc w:val="both"/>
        <w:rPr>
          <w:rFonts w:ascii="Arial" w:hAnsi="Arial" w:cs="Arial"/>
          <w:sz w:val="20"/>
          <w:lang w:val="en-US"/>
        </w:rPr>
      </w:pPr>
      <w:r w:rsidRPr="00E722EF">
        <w:rPr>
          <w:rFonts w:ascii="Arial" w:hAnsi="Arial" w:cs="Arial"/>
          <w:sz w:val="20"/>
          <w:lang w:val="en-US"/>
        </w:rPr>
        <w:t xml:space="preserve">[9] M. Giladi, R. S. Schneiderman, T. Voloshin, Y. Porat, M. Munster, R. Blat, et al., Mitotic spindle disruption by alternating electric fields leads to improper chromosome segregation and mitotic catastrophe in cancer cells, Sci Rep 5 (2015) 18046, </w:t>
      </w:r>
      <w:hyperlink r:id="rId13" w:tgtFrame="_blank" w:history="1">
        <w:r w:rsidRPr="00E722EF">
          <w:rPr>
            <w:rStyle w:val="Collegamentoipertestuale"/>
            <w:rFonts w:ascii="Arial" w:hAnsi="Arial" w:cs="Arial"/>
            <w:color w:val="auto"/>
            <w:sz w:val="20"/>
            <w:u w:val="none"/>
            <w:lang w:val="en-US"/>
          </w:rPr>
          <w:t>https://doi.org/</w:t>
        </w:r>
      </w:hyperlink>
      <w:r w:rsidRPr="00E722EF">
        <w:rPr>
          <w:rFonts w:ascii="Arial" w:hAnsi="Arial" w:cs="Arial"/>
          <w:sz w:val="20"/>
          <w:lang w:val="en-US"/>
        </w:rPr>
        <w:t>10.1038/srep18046.</w:t>
      </w:r>
    </w:p>
    <w:p w:rsidR="00E722EF" w:rsidRPr="00E722EF" w:rsidRDefault="00E722EF" w:rsidP="00E722EF">
      <w:pPr>
        <w:pStyle w:val="NormaleWeb"/>
        <w:spacing w:before="0" w:beforeAutospacing="0" w:after="0" w:afterAutospacing="0" w:line="360" w:lineRule="auto"/>
        <w:jc w:val="both"/>
        <w:rPr>
          <w:rFonts w:ascii="Arial" w:hAnsi="Arial" w:cs="Arial"/>
          <w:sz w:val="20"/>
          <w:lang w:val="en-US"/>
        </w:rPr>
      </w:pPr>
      <w:r w:rsidRPr="00E722EF">
        <w:rPr>
          <w:rFonts w:ascii="Arial" w:hAnsi="Arial" w:cs="Arial"/>
          <w:sz w:val="20"/>
          <w:lang w:val="en-US"/>
        </w:rPr>
        <w:t xml:space="preserve">[10] M. Silginer, M. Weller, R. Stupp, and P. Roth, Biological activity of tumor-treating fields in preclinical glioma models, Cell Death Dis 8 (2017) e2753, </w:t>
      </w:r>
      <w:hyperlink r:id="rId14" w:tgtFrame="_blank" w:history="1">
        <w:r w:rsidRPr="00E722EF">
          <w:rPr>
            <w:rStyle w:val="Collegamentoipertestuale"/>
            <w:rFonts w:ascii="Arial" w:hAnsi="Arial" w:cs="Arial"/>
            <w:color w:val="auto"/>
            <w:sz w:val="20"/>
            <w:u w:val="none"/>
            <w:lang w:val="en-US"/>
          </w:rPr>
          <w:t>https://doi.org/</w:t>
        </w:r>
      </w:hyperlink>
      <w:r w:rsidRPr="00E722EF">
        <w:rPr>
          <w:rFonts w:ascii="Arial" w:hAnsi="Arial" w:cs="Arial"/>
          <w:sz w:val="20"/>
          <w:lang w:val="en-US"/>
        </w:rPr>
        <w:t>10.1038/cddis.2017.171.</w:t>
      </w:r>
    </w:p>
    <w:p w:rsidR="00E722EF" w:rsidRPr="00E722EF" w:rsidRDefault="00E722EF" w:rsidP="00E722EF">
      <w:pPr>
        <w:pStyle w:val="NormaleWeb"/>
        <w:spacing w:before="0" w:beforeAutospacing="0" w:after="0" w:afterAutospacing="0" w:line="360" w:lineRule="auto"/>
        <w:jc w:val="both"/>
        <w:rPr>
          <w:rFonts w:ascii="Arial" w:hAnsi="Arial" w:cs="Arial"/>
          <w:sz w:val="20"/>
          <w:lang w:val="en-US"/>
        </w:rPr>
      </w:pPr>
      <w:r w:rsidRPr="00E722EF">
        <w:rPr>
          <w:rFonts w:ascii="Arial" w:hAnsi="Arial" w:cs="Arial"/>
          <w:sz w:val="20"/>
          <w:lang w:val="en-US"/>
        </w:rPr>
        <w:t xml:space="preserve">[11] M. Giladi, M. Munster, R. S. Schneiderman, T. Voloshin, Y. Porat, R. Blat, et al., Tumor treating fields (TTFields) delay DNA damage repair following radiation treatment of glioma cells, Radiat Oncol 12 (2017) 206, </w:t>
      </w:r>
      <w:hyperlink r:id="rId15" w:tgtFrame="_blank" w:history="1">
        <w:r w:rsidRPr="00E722EF">
          <w:rPr>
            <w:rStyle w:val="Collegamentoipertestuale"/>
            <w:rFonts w:ascii="Arial" w:hAnsi="Arial" w:cs="Arial"/>
            <w:color w:val="auto"/>
            <w:sz w:val="20"/>
            <w:u w:val="none"/>
            <w:lang w:val="en-US"/>
          </w:rPr>
          <w:t>https://doi.org/</w:t>
        </w:r>
      </w:hyperlink>
      <w:r w:rsidRPr="00E722EF">
        <w:rPr>
          <w:rFonts w:ascii="Arial" w:hAnsi="Arial" w:cs="Arial"/>
          <w:sz w:val="20"/>
          <w:lang w:val="en-US"/>
        </w:rPr>
        <w:t>10.1186/s13014-017-0941-6.</w:t>
      </w:r>
    </w:p>
    <w:p w:rsidR="00E722EF" w:rsidRPr="00E722EF" w:rsidRDefault="00E722EF" w:rsidP="00E722EF">
      <w:pPr>
        <w:pStyle w:val="NormaleWeb"/>
        <w:spacing w:before="0" w:beforeAutospacing="0" w:after="0" w:afterAutospacing="0" w:line="360" w:lineRule="auto"/>
        <w:jc w:val="both"/>
        <w:rPr>
          <w:rFonts w:ascii="Arial" w:hAnsi="Arial" w:cs="Arial"/>
          <w:sz w:val="20"/>
          <w:lang w:val="en-US"/>
        </w:rPr>
      </w:pPr>
      <w:r w:rsidRPr="00E722EF">
        <w:rPr>
          <w:rFonts w:ascii="Arial" w:hAnsi="Arial" w:cs="Arial"/>
          <w:sz w:val="20"/>
          <w:lang w:val="en-US"/>
        </w:rPr>
        <w:t xml:space="preserve">[12] A. F. Kessler, G. E. Frömbling, F. Gross, M. Hahn, W. Dzokou, R. Ernestus, et al., Effects of tumor treating fields (TTFields) on glioblastoma cells are augmented by mitotic checkpoint inhibition, Cell Death Discov 4 (2018) 12, </w:t>
      </w:r>
      <w:hyperlink r:id="rId16" w:tgtFrame="_blank" w:history="1">
        <w:r w:rsidRPr="00E722EF">
          <w:rPr>
            <w:rStyle w:val="Collegamentoipertestuale"/>
            <w:rFonts w:ascii="Arial" w:hAnsi="Arial" w:cs="Arial"/>
            <w:color w:val="auto"/>
            <w:sz w:val="20"/>
            <w:u w:val="none"/>
            <w:lang w:val="en-US"/>
          </w:rPr>
          <w:t>https://doi.org/</w:t>
        </w:r>
      </w:hyperlink>
      <w:r w:rsidRPr="00E722EF">
        <w:rPr>
          <w:rFonts w:ascii="Arial" w:hAnsi="Arial" w:cs="Arial"/>
          <w:sz w:val="20"/>
          <w:lang w:val="en-US"/>
        </w:rPr>
        <w:t>10.1038/s41420-018-0079-9.</w:t>
      </w:r>
    </w:p>
    <w:p w:rsidR="00E722EF" w:rsidRPr="00E722EF" w:rsidRDefault="00E722EF" w:rsidP="00E722EF">
      <w:pPr>
        <w:pStyle w:val="NormaleWeb"/>
        <w:spacing w:before="0" w:beforeAutospacing="0" w:after="0" w:afterAutospacing="0" w:line="360" w:lineRule="auto"/>
        <w:jc w:val="both"/>
        <w:rPr>
          <w:rFonts w:ascii="Arial" w:hAnsi="Arial" w:cs="Arial"/>
          <w:sz w:val="20"/>
          <w:lang w:val="en-US"/>
        </w:rPr>
      </w:pPr>
      <w:r w:rsidRPr="00E722EF">
        <w:rPr>
          <w:rFonts w:ascii="Arial" w:hAnsi="Arial" w:cs="Arial"/>
          <w:sz w:val="20"/>
          <w:lang w:val="en-US"/>
        </w:rPr>
        <w:t xml:space="preserve">[13] T. Pfeifer, L. Bai, J. Gladkich, W. Gross, L. Liu, I. Herr, et al., Therapy of pancreatic cancer with alternating electric fields: Limitations of the method, Bioelectrochemistry 141 (2021) 107881, </w:t>
      </w:r>
      <w:hyperlink r:id="rId17" w:tgtFrame="_blank" w:history="1">
        <w:r w:rsidRPr="00E722EF">
          <w:rPr>
            <w:rStyle w:val="Collegamentoipertestuale"/>
            <w:rFonts w:ascii="Arial" w:hAnsi="Arial" w:cs="Arial"/>
            <w:color w:val="auto"/>
            <w:sz w:val="20"/>
            <w:u w:val="none"/>
            <w:lang w:val="en-US"/>
          </w:rPr>
          <w:t>https://doi.org/</w:t>
        </w:r>
      </w:hyperlink>
      <w:r w:rsidRPr="00E722EF">
        <w:rPr>
          <w:rFonts w:ascii="Arial" w:hAnsi="Arial" w:cs="Arial"/>
          <w:sz w:val="20"/>
          <w:lang w:val="en-US"/>
        </w:rPr>
        <w:t>10.1016/j.bioelechem.2021.107881.</w:t>
      </w:r>
    </w:p>
    <w:p w:rsidR="00E722EF" w:rsidRPr="00E722EF" w:rsidRDefault="00E722EF" w:rsidP="00E722EF">
      <w:pPr>
        <w:pStyle w:val="NormaleWeb"/>
        <w:spacing w:before="0" w:beforeAutospacing="0" w:after="0" w:afterAutospacing="0" w:line="360" w:lineRule="auto"/>
        <w:jc w:val="both"/>
        <w:rPr>
          <w:rFonts w:ascii="Arial" w:hAnsi="Arial" w:cs="Arial"/>
          <w:sz w:val="20"/>
          <w:lang w:val="en-US"/>
        </w:rPr>
      </w:pPr>
      <w:r w:rsidRPr="00E722EF">
        <w:rPr>
          <w:rFonts w:ascii="Arial" w:hAnsi="Arial" w:cs="Arial"/>
          <w:sz w:val="20"/>
          <w:lang w:val="en-US"/>
        </w:rPr>
        <w:lastRenderedPageBreak/>
        <w:t xml:space="preserve">[14] B. Linder, A. Schiesl, M. Voss, F. Rödel, S. Hehlgans, Ö Güllülü, et al., Dexamethasone treatment limits efficacy of radiation, but does not interfere with glioma cell death induced by tumor treating fields, Front Oncol 11 (2021) 715031, </w:t>
      </w:r>
      <w:hyperlink r:id="rId18" w:tgtFrame="_blank" w:history="1">
        <w:r w:rsidRPr="00E722EF">
          <w:rPr>
            <w:rStyle w:val="Collegamentoipertestuale"/>
            <w:rFonts w:ascii="Arial" w:hAnsi="Arial" w:cs="Arial"/>
            <w:color w:val="auto"/>
            <w:sz w:val="20"/>
            <w:u w:val="none"/>
            <w:lang w:val="en-US"/>
          </w:rPr>
          <w:t>https://doi.org/</w:t>
        </w:r>
      </w:hyperlink>
      <w:r w:rsidRPr="00E722EF">
        <w:rPr>
          <w:rFonts w:ascii="Arial" w:hAnsi="Arial" w:cs="Arial"/>
          <w:sz w:val="20"/>
          <w:lang w:val="en-US"/>
        </w:rPr>
        <w:t>10.3389/fonc.2021.715031.</w:t>
      </w:r>
    </w:p>
    <w:p w:rsidR="00E722EF" w:rsidRPr="00E722EF" w:rsidRDefault="00E722EF" w:rsidP="00E722EF">
      <w:pPr>
        <w:pStyle w:val="NormaleWeb"/>
        <w:spacing w:before="0" w:beforeAutospacing="0" w:after="0" w:afterAutospacing="0" w:line="360" w:lineRule="auto"/>
        <w:jc w:val="both"/>
        <w:rPr>
          <w:rFonts w:ascii="Arial" w:hAnsi="Arial" w:cs="Arial"/>
          <w:sz w:val="20"/>
          <w:lang w:val="en-US"/>
        </w:rPr>
      </w:pPr>
      <w:r w:rsidRPr="00E722EF">
        <w:rPr>
          <w:rFonts w:ascii="Arial" w:hAnsi="Arial" w:cs="Arial"/>
          <w:sz w:val="20"/>
          <w:lang w:val="en-US"/>
        </w:rPr>
        <w:t xml:space="preserve">[15] L. Berkelmann, A. Bader, S. Meshksar, A. Dierks, G. Hatipoglu Majernik, J. K. Krauss, et al., Tumour-treating fields (TTFields): Investigations on the mechanism of action by electromagnetic exposure of cells in telophase/cytokinesis, Sci Rep 9 (2019) 7362, </w:t>
      </w:r>
      <w:hyperlink r:id="rId19" w:tgtFrame="_blank" w:history="1">
        <w:r w:rsidRPr="00E722EF">
          <w:rPr>
            <w:rStyle w:val="Collegamentoipertestuale"/>
            <w:rFonts w:ascii="Arial" w:hAnsi="Arial" w:cs="Arial"/>
            <w:color w:val="auto"/>
            <w:sz w:val="20"/>
            <w:u w:val="none"/>
            <w:lang w:val="en-US"/>
          </w:rPr>
          <w:t>https://doi.org/</w:t>
        </w:r>
      </w:hyperlink>
      <w:r w:rsidRPr="00E722EF">
        <w:rPr>
          <w:rFonts w:ascii="Arial" w:hAnsi="Arial" w:cs="Arial"/>
          <w:sz w:val="20"/>
          <w:lang w:val="en-US"/>
        </w:rPr>
        <w:t>10.1038/s41598-019-43621-9.</w:t>
      </w:r>
    </w:p>
    <w:p w:rsidR="00E722EF" w:rsidRPr="00E722EF" w:rsidRDefault="00E722EF" w:rsidP="00E722EF">
      <w:pPr>
        <w:pStyle w:val="NormaleWeb"/>
        <w:spacing w:before="0" w:beforeAutospacing="0" w:after="0" w:afterAutospacing="0" w:line="360" w:lineRule="auto"/>
        <w:jc w:val="both"/>
        <w:rPr>
          <w:rFonts w:ascii="Arial" w:hAnsi="Arial" w:cs="Arial"/>
          <w:sz w:val="20"/>
          <w:lang w:val="en-US"/>
        </w:rPr>
      </w:pPr>
      <w:r w:rsidRPr="00E722EF">
        <w:rPr>
          <w:rFonts w:ascii="Arial" w:hAnsi="Arial" w:cs="Arial"/>
          <w:sz w:val="20"/>
          <w:lang w:val="en-US"/>
        </w:rPr>
        <w:t xml:space="preserve">[16] N. K. Karanam, L. Ding, A. Aroumougame, and M. D. Story, Tumor treating fields cause replication stress and interfere with DNA replication fork maintenance: Implications for cancer therapy, Transl Res 217 (2020) 33-46, </w:t>
      </w:r>
      <w:hyperlink r:id="rId20" w:tgtFrame="_blank" w:history="1">
        <w:r w:rsidRPr="00E722EF">
          <w:rPr>
            <w:rStyle w:val="Collegamentoipertestuale"/>
            <w:rFonts w:ascii="Arial" w:hAnsi="Arial" w:cs="Arial"/>
            <w:color w:val="auto"/>
            <w:sz w:val="20"/>
            <w:u w:val="none"/>
            <w:lang w:val="en-US"/>
          </w:rPr>
          <w:t>https://doi.org/</w:t>
        </w:r>
      </w:hyperlink>
      <w:r w:rsidRPr="00E722EF">
        <w:rPr>
          <w:rFonts w:ascii="Arial" w:hAnsi="Arial" w:cs="Arial"/>
          <w:sz w:val="20"/>
          <w:lang w:val="en-US"/>
        </w:rPr>
        <w:t>10.1016/j.trsl.2019.10.003.</w:t>
      </w:r>
    </w:p>
    <w:p w:rsidR="00E722EF" w:rsidRPr="00E722EF" w:rsidRDefault="00E722EF" w:rsidP="00E722EF">
      <w:pPr>
        <w:pStyle w:val="NormaleWeb"/>
        <w:spacing w:before="0" w:beforeAutospacing="0" w:after="0" w:afterAutospacing="0" w:line="360" w:lineRule="auto"/>
        <w:jc w:val="both"/>
        <w:rPr>
          <w:rFonts w:ascii="Arial" w:hAnsi="Arial" w:cs="Arial"/>
          <w:sz w:val="20"/>
          <w:lang w:val="en-US"/>
        </w:rPr>
      </w:pPr>
      <w:r w:rsidRPr="00E722EF">
        <w:rPr>
          <w:rFonts w:ascii="Arial" w:hAnsi="Arial" w:cs="Arial"/>
          <w:sz w:val="20"/>
          <w:lang w:val="en-US"/>
        </w:rPr>
        <w:t xml:space="preserve">[17] T. Voloshin, N. Kaynan, S. Davidi, Y. Porat, A. Shteingauz, R. S. Schneiderman, et al., Tumor-treating fields (TTFields) induce immunogenic cell death resulting in enhanced antitumor efficacy when combined with anti-PD-1 therapy, Cancer Immunol Immunother 69 (2020) 1191-1204, </w:t>
      </w:r>
      <w:hyperlink r:id="rId21" w:tgtFrame="_blank" w:history="1">
        <w:r w:rsidRPr="00E722EF">
          <w:rPr>
            <w:rStyle w:val="Collegamentoipertestuale"/>
            <w:rFonts w:ascii="Arial" w:hAnsi="Arial" w:cs="Arial"/>
            <w:color w:val="auto"/>
            <w:sz w:val="20"/>
            <w:u w:val="none"/>
            <w:lang w:val="en-US"/>
          </w:rPr>
          <w:t>https://doi.org/</w:t>
        </w:r>
      </w:hyperlink>
      <w:r w:rsidRPr="00E722EF">
        <w:rPr>
          <w:rFonts w:ascii="Arial" w:hAnsi="Arial" w:cs="Arial"/>
          <w:sz w:val="20"/>
          <w:lang w:val="en-US"/>
        </w:rPr>
        <w:t>10.1007/s00262-020-02534-7.</w:t>
      </w:r>
    </w:p>
    <w:p w:rsidR="00E722EF" w:rsidRPr="00E722EF" w:rsidRDefault="00E722EF" w:rsidP="00E722EF">
      <w:pPr>
        <w:pStyle w:val="NormaleWeb"/>
        <w:spacing w:before="0" w:beforeAutospacing="0" w:after="0" w:afterAutospacing="0" w:line="360" w:lineRule="auto"/>
        <w:jc w:val="both"/>
        <w:rPr>
          <w:rFonts w:ascii="Arial" w:hAnsi="Arial" w:cs="Arial"/>
          <w:sz w:val="20"/>
          <w:lang w:val="en-US"/>
        </w:rPr>
      </w:pPr>
      <w:r w:rsidRPr="00E722EF">
        <w:rPr>
          <w:rFonts w:ascii="Arial" w:hAnsi="Arial" w:cs="Arial"/>
          <w:sz w:val="20"/>
          <w:lang w:val="en-US"/>
        </w:rPr>
        <w:t xml:space="preserve">[18] H. Jeong, Y. Jo, M. Yoon, and S. Hong, Thymidine decreases the DNA damage and apoptosis caused by tumor-treating fields in cancer cell lines, Genes Genomics 43 (2021) 995-1001, </w:t>
      </w:r>
      <w:hyperlink r:id="rId22" w:tgtFrame="_blank" w:history="1">
        <w:r w:rsidRPr="00E722EF">
          <w:rPr>
            <w:rStyle w:val="Collegamentoipertestuale"/>
            <w:rFonts w:ascii="Arial" w:hAnsi="Arial" w:cs="Arial"/>
            <w:color w:val="auto"/>
            <w:sz w:val="20"/>
            <w:u w:val="none"/>
            <w:lang w:val="en-US"/>
          </w:rPr>
          <w:t>https://doi.org/</w:t>
        </w:r>
      </w:hyperlink>
      <w:r w:rsidRPr="00E722EF">
        <w:rPr>
          <w:rFonts w:ascii="Arial" w:hAnsi="Arial" w:cs="Arial"/>
          <w:sz w:val="20"/>
          <w:lang w:val="en-US"/>
        </w:rPr>
        <w:t>10.1007/s13258-021-01105-z.</w:t>
      </w:r>
    </w:p>
    <w:p w:rsidR="00E722EF" w:rsidRPr="00E722EF" w:rsidRDefault="00E722EF" w:rsidP="00E722EF">
      <w:pPr>
        <w:pStyle w:val="NormaleWeb"/>
        <w:spacing w:before="0" w:beforeAutospacing="0" w:after="0" w:afterAutospacing="0" w:line="360" w:lineRule="auto"/>
        <w:jc w:val="both"/>
        <w:rPr>
          <w:rFonts w:ascii="Arial" w:hAnsi="Arial" w:cs="Arial"/>
          <w:sz w:val="20"/>
          <w:lang w:val="en-US"/>
        </w:rPr>
      </w:pPr>
      <w:r w:rsidRPr="00E722EF">
        <w:rPr>
          <w:rFonts w:ascii="Arial" w:hAnsi="Arial" w:cs="Arial"/>
          <w:sz w:val="20"/>
          <w:lang w:val="en-US"/>
        </w:rPr>
        <w:t xml:space="preserve">[19] H. Mumblat, A. Martinez-Conde, O. Braten, M. Munster, E. Dor-On, R. S. Schneiderman, et al., Tumor treating fields (TTFields) downregulate the fanconi anemia-BRCA pathway and increase the efficacy of chemotherapy in malignant pleural mesothelioma preclinical models, Lung Cancer 160 (2021) 99-110, </w:t>
      </w:r>
      <w:hyperlink r:id="rId23" w:tgtFrame="_blank" w:history="1">
        <w:r w:rsidRPr="00E722EF">
          <w:rPr>
            <w:rStyle w:val="Collegamentoipertestuale"/>
            <w:rFonts w:ascii="Arial" w:hAnsi="Arial" w:cs="Arial"/>
            <w:color w:val="auto"/>
            <w:sz w:val="20"/>
            <w:u w:val="none"/>
            <w:lang w:val="en-US"/>
          </w:rPr>
          <w:t>https://doi.org/</w:t>
        </w:r>
      </w:hyperlink>
      <w:r w:rsidRPr="00E722EF">
        <w:rPr>
          <w:rFonts w:ascii="Arial" w:hAnsi="Arial" w:cs="Arial"/>
          <w:sz w:val="20"/>
          <w:lang w:val="en-US"/>
        </w:rPr>
        <w:t>10.1016/j.lungcan.2021.08.011.</w:t>
      </w:r>
    </w:p>
    <w:p w:rsidR="00E722EF" w:rsidRPr="00E722EF" w:rsidRDefault="00E722EF" w:rsidP="00E722EF">
      <w:pPr>
        <w:pStyle w:val="NormaleWeb"/>
        <w:spacing w:before="0" w:beforeAutospacing="0" w:after="0" w:afterAutospacing="0" w:line="360" w:lineRule="auto"/>
        <w:jc w:val="both"/>
        <w:rPr>
          <w:rFonts w:ascii="Arial" w:hAnsi="Arial" w:cs="Arial"/>
          <w:sz w:val="20"/>
          <w:lang w:val="en-US"/>
        </w:rPr>
      </w:pPr>
      <w:r w:rsidRPr="00E722EF">
        <w:rPr>
          <w:rFonts w:ascii="Arial" w:hAnsi="Arial" w:cs="Arial"/>
          <w:sz w:val="20"/>
          <w:lang w:val="en-US"/>
        </w:rPr>
        <w:t>[20] J. S. Kim, J. M. Cho, H. Kim, Y. K. Jeong, J. Kim, and E. H. Kim, Tumor treating fields can effectively overcome trastuzumab resistant breast cancer multiplication, Am J Cancer Res 11 (2021) 3935-3945</w:t>
      </w:r>
      <w:proofErr w:type="gramStart"/>
      <w:r w:rsidRPr="00E722EF">
        <w:rPr>
          <w:rFonts w:ascii="Arial" w:hAnsi="Arial" w:cs="Arial"/>
          <w:sz w:val="20"/>
          <w:lang w:val="en-US"/>
        </w:rPr>
        <w:t>, .</w:t>
      </w:r>
      <w:proofErr w:type="gramEnd"/>
    </w:p>
    <w:p w:rsidR="00E722EF" w:rsidRPr="00E722EF" w:rsidRDefault="00E722EF" w:rsidP="00E722EF">
      <w:pPr>
        <w:pStyle w:val="NormaleWeb"/>
        <w:spacing w:before="0" w:beforeAutospacing="0" w:after="0" w:afterAutospacing="0" w:line="360" w:lineRule="auto"/>
        <w:jc w:val="both"/>
        <w:rPr>
          <w:rFonts w:ascii="Arial" w:hAnsi="Arial" w:cs="Arial"/>
          <w:sz w:val="20"/>
          <w:lang w:val="en-US"/>
        </w:rPr>
      </w:pPr>
      <w:r w:rsidRPr="00E722EF">
        <w:rPr>
          <w:rFonts w:ascii="Arial" w:hAnsi="Arial" w:cs="Arial"/>
          <w:sz w:val="20"/>
          <w:lang w:val="en-US"/>
        </w:rPr>
        <w:t xml:space="preserve">[21] L. Bai, T. Pfeifer, W. Gross, C. De La Torre, S. Zhao, L. Liu, et al., Establishment of tumor treating fields combined with mild hyperthermia as novel supporting therapy for pancreatic cancer, Front Oncol 11 (2021) 738801, </w:t>
      </w:r>
      <w:hyperlink r:id="rId24" w:tgtFrame="_blank" w:history="1">
        <w:r w:rsidRPr="00E722EF">
          <w:rPr>
            <w:rStyle w:val="Collegamentoipertestuale"/>
            <w:rFonts w:ascii="Arial" w:hAnsi="Arial" w:cs="Arial"/>
            <w:color w:val="auto"/>
            <w:sz w:val="20"/>
            <w:u w:val="none"/>
            <w:lang w:val="en-US"/>
          </w:rPr>
          <w:t>https://doi.org/</w:t>
        </w:r>
      </w:hyperlink>
      <w:r w:rsidRPr="00E722EF">
        <w:rPr>
          <w:rFonts w:ascii="Arial" w:hAnsi="Arial" w:cs="Arial"/>
          <w:sz w:val="20"/>
          <w:lang w:val="en-US"/>
        </w:rPr>
        <w:t>10.3389/fonc.2021.738801.</w:t>
      </w:r>
    </w:p>
    <w:p w:rsidR="00E722EF" w:rsidRPr="00E722EF" w:rsidRDefault="00E722EF" w:rsidP="00E722EF">
      <w:pPr>
        <w:pStyle w:val="NormaleWeb"/>
        <w:spacing w:before="0" w:beforeAutospacing="0" w:after="0" w:afterAutospacing="0" w:line="360" w:lineRule="auto"/>
        <w:jc w:val="both"/>
        <w:rPr>
          <w:rFonts w:ascii="Arial" w:hAnsi="Arial" w:cs="Arial"/>
          <w:sz w:val="20"/>
          <w:lang w:val="en-US"/>
        </w:rPr>
      </w:pPr>
      <w:r w:rsidRPr="00E722EF">
        <w:rPr>
          <w:rFonts w:ascii="Arial" w:hAnsi="Arial" w:cs="Arial"/>
          <w:sz w:val="20"/>
          <w:lang w:val="en-US"/>
        </w:rPr>
        <w:t xml:space="preserve">[22] J. Branter, M. Estevez-Cebrero, M. Diksin, M. Griffin, M. Castellanos-Uribe, S. May, et al., Genome-wide expression and anti-proliferative effects of electric field therapy on pediatric and adult brain tumors, Int J Mol Sci 23 (2022) 1982, </w:t>
      </w:r>
      <w:hyperlink r:id="rId25" w:tgtFrame="_blank" w:history="1">
        <w:r w:rsidRPr="00E722EF">
          <w:rPr>
            <w:rStyle w:val="Collegamentoipertestuale"/>
            <w:rFonts w:ascii="Arial" w:hAnsi="Arial" w:cs="Arial"/>
            <w:color w:val="auto"/>
            <w:sz w:val="20"/>
            <w:u w:val="none"/>
            <w:lang w:val="en-US"/>
          </w:rPr>
          <w:t>https://doi.org/</w:t>
        </w:r>
      </w:hyperlink>
      <w:r w:rsidRPr="00E722EF">
        <w:rPr>
          <w:rFonts w:ascii="Arial" w:hAnsi="Arial" w:cs="Arial"/>
          <w:sz w:val="20"/>
          <w:lang w:val="en-US"/>
        </w:rPr>
        <w:t>10.3390/ijms23041982.</w:t>
      </w:r>
    </w:p>
    <w:p w:rsidR="00E722EF" w:rsidRPr="00E722EF" w:rsidRDefault="00E722EF" w:rsidP="00E722EF">
      <w:pPr>
        <w:pStyle w:val="NormaleWeb"/>
        <w:spacing w:before="0" w:beforeAutospacing="0" w:after="0" w:afterAutospacing="0" w:line="360" w:lineRule="auto"/>
        <w:jc w:val="both"/>
        <w:rPr>
          <w:rFonts w:ascii="Arial" w:hAnsi="Arial" w:cs="Arial"/>
          <w:sz w:val="20"/>
          <w:lang w:val="en-US"/>
        </w:rPr>
      </w:pPr>
      <w:r w:rsidRPr="00E722EF">
        <w:rPr>
          <w:rFonts w:ascii="Arial" w:hAnsi="Arial" w:cs="Arial"/>
          <w:sz w:val="20"/>
          <w:lang w:val="en-US"/>
        </w:rPr>
        <w:t xml:space="preserve">[23] S. Davidi, S. Jacobovitch, A. Shteingauz, A. Martinez-Conde, O. Braten, C. Tempel-Brami, et al., Tumor treating fields (TTFields) concomitant with sorafenib inhibit hepatocellular carcinoma in vitro and in vivo, Cancers (Basel) 14 (2022) 2959, </w:t>
      </w:r>
      <w:hyperlink r:id="rId26" w:tgtFrame="_blank" w:history="1">
        <w:r w:rsidRPr="00E722EF">
          <w:rPr>
            <w:rStyle w:val="Collegamentoipertestuale"/>
            <w:rFonts w:ascii="Arial" w:hAnsi="Arial" w:cs="Arial"/>
            <w:color w:val="auto"/>
            <w:sz w:val="20"/>
            <w:u w:val="none"/>
            <w:lang w:val="en-US"/>
          </w:rPr>
          <w:t>https://doi.org/</w:t>
        </w:r>
      </w:hyperlink>
      <w:r w:rsidRPr="00E722EF">
        <w:rPr>
          <w:rFonts w:ascii="Arial" w:hAnsi="Arial" w:cs="Arial"/>
          <w:sz w:val="20"/>
          <w:lang w:val="en-US"/>
        </w:rPr>
        <w:t>10.3390/cancers14122959.</w:t>
      </w:r>
    </w:p>
    <w:p w:rsidR="00E722EF" w:rsidRPr="00E722EF" w:rsidRDefault="00E722EF" w:rsidP="00E722EF">
      <w:pPr>
        <w:pStyle w:val="NormaleWeb"/>
        <w:spacing w:before="0" w:beforeAutospacing="0" w:after="0" w:afterAutospacing="0" w:line="360" w:lineRule="auto"/>
        <w:jc w:val="both"/>
        <w:rPr>
          <w:rFonts w:ascii="Arial" w:hAnsi="Arial" w:cs="Arial"/>
          <w:sz w:val="20"/>
          <w:lang w:val="en-US"/>
        </w:rPr>
      </w:pPr>
      <w:r w:rsidRPr="00E722EF">
        <w:rPr>
          <w:rFonts w:ascii="Arial" w:hAnsi="Arial" w:cs="Arial"/>
          <w:sz w:val="20"/>
          <w:lang w:val="en-US"/>
        </w:rPr>
        <w:t>[24] W. S. Lee and E. H. Kim, Combination therapy of doxorubicin with TTFields and radiation: Newer approaches to combat lung cancer, Am J Cancer Res 12 (2022) 2673-2685</w:t>
      </w:r>
      <w:proofErr w:type="gramStart"/>
      <w:r w:rsidRPr="00E722EF">
        <w:rPr>
          <w:rFonts w:ascii="Arial" w:hAnsi="Arial" w:cs="Arial"/>
          <w:sz w:val="20"/>
          <w:lang w:val="en-US"/>
        </w:rPr>
        <w:t>, .</w:t>
      </w:r>
      <w:proofErr w:type="gramEnd"/>
    </w:p>
    <w:p w:rsidR="00E722EF" w:rsidRPr="00E722EF" w:rsidRDefault="00E722EF" w:rsidP="00E722EF">
      <w:pPr>
        <w:pStyle w:val="NormaleWeb"/>
        <w:spacing w:before="0" w:beforeAutospacing="0" w:after="0" w:afterAutospacing="0" w:line="360" w:lineRule="auto"/>
        <w:jc w:val="both"/>
        <w:rPr>
          <w:rFonts w:ascii="Arial" w:hAnsi="Arial" w:cs="Arial"/>
          <w:sz w:val="20"/>
          <w:lang w:val="en-US"/>
        </w:rPr>
      </w:pPr>
      <w:r w:rsidRPr="00E722EF">
        <w:rPr>
          <w:rFonts w:ascii="Arial" w:hAnsi="Arial" w:cs="Arial"/>
          <w:sz w:val="20"/>
          <w:lang w:val="en-US"/>
        </w:rPr>
        <w:t xml:space="preserve">[25] L. Mannarino, F. Mirimao, N. Panini, L. Paracchini, S. Marchini, L. Beltrame, et al., Tumor treating fields affect mesothelioma cell proliferation by exerting histotype-dependent cell cycle checkpoint activations and transcriptional modulations, Cell Death Dis 13 (2022) 612, </w:t>
      </w:r>
      <w:hyperlink r:id="rId27" w:tgtFrame="_blank" w:history="1">
        <w:r w:rsidRPr="00E722EF">
          <w:rPr>
            <w:rStyle w:val="Collegamentoipertestuale"/>
            <w:rFonts w:ascii="Arial" w:hAnsi="Arial" w:cs="Arial"/>
            <w:color w:val="auto"/>
            <w:sz w:val="20"/>
            <w:u w:val="none"/>
            <w:lang w:val="en-US"/>
          </w:rPr>
          <w:t>https://doi.org/</w:t>
        </w:r>
      </w:hyperlink>
      <w:r w:rsidRPr="00E722EF">
        <w:rPr>
          <w:rFonts w:ascii="Arial" w:hAnsi="Arial" w:cs="Arial"/>
          <w:sz w:val="20"/>
          <w:lang w:val="en-US"/>
        </w:rPr>
        <w:t>10.1038/s41419-022-05073-4.</w:t>
      </w:r>
    </w:p>
    <w:p w:rsidR="00E722EF" w:rsidRPr="00E722EF" w:rsidRDefault="00E722EF" w:rsidP="00E722EF">
      <w:pPr>
        <w:pStyle w:val="NormaleWeb"/>
        <w:spacing w:before="0" w:beforeAutospacing="0" w:after="0" w:afterAutospacing="0" w:line="360" w:lineRule="auto"/>
        <w:jc w:val="both"/>
        <w:rPr>
          <w:rFonts w:ascii="Arial" w:hAnsi="Arial" w:cs="Arial"/>
          <w:sz w:val="20"/>
          <w:lang w:val="en-US"/>
        </w:rPr>
      </w:pPr>
      <w:r w:rsidRPr="00E722EF">
        <w:rPr>
          <w:rFonts w:ascii="Arial" w:hAnsi="Arial" w:cs="Arial"/>
          <w:sz w:val="20"/>
          <w:lang w:val="en-US"/>
        </w:rPr>
        <w:t xml:space="preserve">[26] S. Xu, C. Luo, D. Chen, L. Tang, L. Chen, and Z. Liu, Whole transcriptome and proteome analyses identify potential targets and mechanisms underlying tumor treating fields against glioblastoma, Cell Death Dis 13 (2022) 721, </w:t>
      </w:r>
      <w:hyperlink r:id="rId28" w:tgtFrame="_blank" w:history="1">
        <w:r w:rsidRPr="00E722EF">
          <w:rPr>
            <w:rStyle w:val="Collegamentoipertestuale"/>
            <w:rFonts w:ascii="Arial" w:hAnsi="Arial" w:cs="Arial"/>
            <w:color w:val="auto"/>
            <w:sz w:val="20"/>
            <w:u w:val="none"/>
            <w:lang w:val="en-US"/>
          </w:rPr>
          <w:t>https://doi.org/</w:t>
        </w:r>
      </w:hyperlink>
      <w:r w:rsidRPr="00E722EF">
        <w:rPr>
          <w:rFonts w:ascii="Arial" w:hAnsi="Arial" w:cs="Arial"/>
          <w:sz w:val="20"/>
          <w:lang w:val="en-US"/>
        </w:rPr>
        <w:t>10.1038/s41419-022-05127-7.</w:t>
      </w:r>
    </w:p>
    <w:p w:rsidR="00E722EF" w:rsidRPr="00E722EF" w:rsidRDefault="00E722EF" w:rsidP="00E722EF">
      <w:pPr>
        <w:pStyle w:val="NormaleWeb"/>
        <w:spacing w:before="0" w:beforeAutospacing="0" w:after="0" w:afterAutospacing="0" w:line="360" w:lineRule="auto"/>
        <w:jc w:val="both"/>
        <w:rPr>
          <w:rFonts w:ascii="Arial" w:hAnsi="Arial" w:cs="Arial"/>
          <w:sz w:val="20"/>
          <w:lang w:val="en-US"/>
        </w:rPr>
      </w:pPr>
      <w:r w:rsidRPr="00E722EF">
        <w:rPr>
          <w:rFonts w:ascii="Arial" w:hAnsi="Arial" w:cs="Arial"/>
          <w:sz w:val="20"/>
          <w:lang w:val="en-US"/>
        </w:rPr>
        <w:lastRenderedPageBreak/>
        <w:t xml:space="preserve">[27] V. Nickl, E. Schulz, E. Salvador, L. Trautmann, L. Diener, A. F. Kessler, et al., Glioblastoma-derived three-dimensional ex vivo models to evaluate effects and efficacy of tumor treating fields (TTFields), Cancers (Basel) 14 (2022) 5177, </w:t>
      </w:r>
      <w:hyperlink r:id="rId29" w:tgtFrame="_blank" w:history="1">
        <w:r w:rsidRPr="00E722EF">
          <w:rPr>
            <w:rStyle w:val="Collegamentoipertestuale"/>
            <w:rFonts w:ascii="Arial" w:hAnsi="Arial" w:cs="Arial"/>
            <w:color w:val="auto"/>
            <w:sz w:val="20"/>
            <w:u w:val="none"/>
            <w:lang w:val="en-US"/>
          </w:rPr>
          <w:t>https://doi.org/</w:t>
        </w:r>
      </w:hyperlink>
      <w:r w:rsidRPr="00E722EF">
        <w:rPr>
          <w:rFonts w:ascii="Arial" w:hAnsi="Arial" w:cs="Arial"/>
          <w:sz w:val="20"/>
          <w:lang w:val="en-US"/>
        </w:rPr>
        <w:t>10.3390/cancers14215177.</w:t>
      </w:r>
    </w:p>
    <w:p w:rsidR="00E722EF" w:rsidRPr="00E722EF" w:rsidRDefault="00E722EF" w:rsidP="00E722EF">
      <w:pPr>
        <w:pStyle w:val="NormaleWeb"/>
        <w:spacing w:before="0" w:beforeAutospacing="0" w:after="0" w:afterAutospacing="0" w:line="360" w:lineRule="auto"/>
        <w:jc w:val="both"/>
        <w:rPr>
          <w:rFonts w:ascii="Arial" w:hAnsi="Arial" w:cs="Arial"/>
          <w:sz w:val="20"/>
          <w:lang w:val="en-US"/>
        </w:rPr>
      </w:pPr>
      <w:r w:rsidRPr="00E722EF">
        <w:rPr>
          <w:rFonts w:ascii="Arial" w:hAnsi="Arial" w:cs="Arial"/>
          <w:sz w:val="20"/>
          <w:lang w:val="en-US"/>
        </w:rPr>
        <w:t xml:space="preserve">[28] S. Regnery, H. Franke, T. Held, T. Trinh, A. Naveh, Y. Abraham, et al., Tumor treating fields as novel combination partner in the multimodal treatment of head and neck cancer, Head Neck 45 (2023) 838-848, </w:t>
      </w:r>
      <w:hyperlink r:id="rId30" w:tgtFrame="_blank" w:history="1">
        <w:r w:rsidRPr="00E722EF">
          <w:rPr>
            <w:rStyle w:val="Collegamentoipertestuale"/>
            <w:rFonts w:ascii="Arial" w:hAnsi="Arial" w:cs="Arial"/>
            <w:color w:val="auto"/>
            <w:sz w:val="20"/>
            <w:u w:val="none"/>
            <w:lang w:val="en-US"/>
          </w:rPr>
          <w:t>https://doi.org/</w:t>
        </w:r>
      </w:hyperlink>
      <w:r w:rsidRPr="00E722EF">
        <w:rPr>
          <w:rFonts w:ascii="Arial" w:hAnsi="Arial" w:cs="Arial"/>
          <w:sz w:val="20"/>
          <w:lang w:val="en-US"/>
        </w:rPr>
        <w:t>10.1002/hed.27298.</w:t>
      </w:r>
    </w:p>
    <w:p w:rsidR="00E722EF" w:rsidRPr="00E722EF" w:rsidRDefault="00E722EF" w:rsidP="00E722EF">
      <w:pPr>
        <w:pStyle w:val="NormaleWeb"/>
        <w:spacing w:before="0" w:beforeAutospacing="0" w:after="0" w:afterAutospacing="0" w:line="360" w:lineRule="auto"/>
        <w:jc w:val="both"/>
        <w:rPr>
          <w:rFonts w:ascii="Arial" w:hAnsi="Arial" w:cs="Arial"/>
          <w:sz w:val="20"/>
          <w:lang w:val="en-US"/>
        </w:rPr>
      </w:pPr>
      <w:r w:rsidRPr="00E722EF">
        <w:rPr>
          <w:rFonts w:ascii="Arial" w:hAnsi="Arial" w:cs="Arial"/>
          <w:sz w:val="20"/>
          <w:lang w:val="en-US"/>
        </w:rPr>
        <w:t xml:space="preserve">[29] D. Krex, P. Bartmann, D. Lachmann, A. Hagstotz, W. Jugel, R. S. Schneiderman, et al., Aurora B kinase inhibition by AZD1152 concomitant with tumor treating fields is effective in the treatment of cultures from primary and recurrent glioblastomas, Int J Mol Sci 24 (2023) 5016, </w:t>
      </w:r>
      <w:hyperlink r:id="rId31" w:tgtFrame="_blank" w:history="1">
        <w:r w:rsidRPr="00E722EF">
          <w:rPr>
            <w:rStyle w:val="Collegamentoipertestuale"/>
            <w:rFonts w:ascii="Arial" w:hAnsi="Arial" w:cs="Arial"/>
            <w:color w:val="auto"/>
            <w:sz w:val="20"/>
            <w:u w:val="none"/>
            <w:lang w:val="en-US"/>
          </w:rPr>
          <w:t>https://doi.org/</w:t>
        </w:r>
      </w:hyperlink>
      <w:r w:rsidRPr="00E722EF">
        <w:rPr>
          <w:rFonts w:ascii="Arial" w:hAnsi="Arial" w:cs="Arial"/>
          <w:sz w:val="20"/>
          <w:lang w:val="en-US"/>
        </w:rPr>
        <w:t>10.3390/ijms24055016.</w:t>
      </w:r>
    </w:p>
    <w:p w:rsidR="00E722EF" w:rsidRPr="00E722EF" w:rsidRDefault="00E722EF" w:rsidP="00E722EF">
      <w:pPr>
        <w:pStyle w:val="NormaleWeb"/>
        <w:spacing w:before="0" w:beforeAutospacing="0" w:after="0" w:afterAutospacing="0" w:line="360" w:lineRule="auto"/>
        <w:jc w:val="both"/>
        <w:rPr>
          <w:rFonts w:ascii="Arial" w:hAnsi="Arial" w:cs="Arial"/>
          <w:sz w:val="20"/>
          <w:lang w:val="en-US"/>
        </w:rPr>
      </w:pPr>
      <w:r w:rsidRPr="00E722EF">
        <w:rPr>
          <w:rFonts w:ascii="Arial" w:hAnsi="Arial" w:cs="Arial"/>
          <w:sz w:val="20"/>
          <w:lang w:val="en-US"/>
        </w:rPr>
        <w:t xml:space="preserve">[30] A. R. Smothers, J. R. Henderson, J. J. O'Connell, J. M. Stenbeck, D. Dean, and B. W. Booth, Optimization of tumor-treating field therapy for triple-negative breast cancer cells in vitro via frequency modulation, Cancer Cell Int 23 (2023) 110, </w:t>
      </w:r>
      <w:hyperlink r:id="rId32" w:tgtFrame="_blank" w:history="1">
        <w:r w:rsidRPr="00E722EF">
          <w:rPr>
            <w:rStyle w:val="Collegamentoipertestuale"/>
            <w:rFonts w:ascii="Arial" w:hAnsi="Arial" w:cs="Arial"/>
            <w:color w:val="auto"/>
            <w:sz w:val="20"/>
            <w:u w:val="none"/>
            <w:lang w:val="en-US"/>
          </w:rPr>
          <w:t>https://doi.org/</w:t>
        </w:r>
      </w:hyperlink>
      <w:r w:rsidRPr="00E722EF">
        <w:rPr>
          <w:rFonts w:ascii="Arial" w:hAnsi="Arial" w:cs="Arial"/>
          <w:sz w:val="20"/>
          <w:lang w:val="en-US"/>
        </w:rPr>
        <w:t>10.1186/s12935-023-02959-x.</w:t>
      </w:r>
    </w:p>
    <w:p w:rsidR="00E722EF" w:rsidRPr="00E722EF" w:rsidRDefault="00E722EF" w:rsidP="00E722EF">
      <w:pPr>
        <w:pStyle w:val="NormaleWeb"/>
        <w:spacing w:before="0" w:beforeAutospacing="0" w:after="0" w:afterAutospacing="0" w:line="360" w:lineRule="auto"/>
        <w:jc w:val="both"/>
        <w:rPr>
          <w:rFonts w:ascii="Arial" w:hAnsi="Arial" w:cs="Arial"/>
          <w:sz w:val="20"/>
          <w:lang w:val="en-US"/>
        </w:rPr>
      </w:pPr>
      <w:r w:rsidRPr="00E722EF">
        <w:rPr>
          <w:rFonts w:ascii="Arial" w:hAnsi="Arial" w:cs="Arial"/>
          <w:sz w:val="20"/>
          <w:lang w:val="en-US"/>
        </w:rPr>
        <w:t xml:space="preserve">[31] H. Fishman, R. Monin, E. Dor-On, A. Kinzel, A. Haber, M. Giladi, et al., Tumor treating fields (TTFields) increase the effectiveness of temozolomide and lomustine in glioblastoma cell lines, J Neurooncol 163 (2023) 83-94, </w:t>
      </w:r>
      <w:hyperlink r:id="rId33" w:tgtFrame="_blank" w:history="1">
        <w:r w:rsidRPr="00E722EF">
          <w:rPr>
            <w:rStyle w:val="Collegamentoipertestuale"/>
            <w:rFonts w:ascii="Arial" w:hAnsi="Arial" w:cs="Arial"/>
            <w:color w:val="auto"/>
            <w:sz w:val="20"/>
            <w:u w:val="none"/>
            <w:lang w:val="en-US"/>
          </w:rPr>
          <w:t>https://doi.org/</w:t>
        </w:r>
      </w:hyperlink>
      <w:r w:rsidRPr="00E722EF">
        <w:rPr>
          <w:rFonts w:ascii="Arial" w:hAnsi="Arial" w:cs="Arial"/>
          <w:sz w:val="20"/>
          <w:lang w:val="en-US"/>
        </w:rPr>
        <w:t>10.1007/s11060-023-04308-4.</w:t>
      </w:r>
    </w:p>
    <w:p w:rsidR="00E722EF" w:rsidRPr="00E722EF" w:rsidRDefault="00E722EF" w:rsidP="00E722EF">
      <w:pPr>
        <w:pStyle w:val="NormaleWeb"/>
        <w:spacing w:before="0" w:beforeAutospacing="0" w:after="0" w:afterAutospacing="0" w:line="360" w:lineRule="auto"/>
        <w:jc w:val="both"/>
        <w:rPr>
          <w:rFonts w:ascii="Arial" w:hAnsi="Arial" w:cs="Arial"/>
          <w:sz w:val="20"/>
          <w:lang w:val="en-US"/>
        </w:rPr>
      </w:pPr>
      <w:r w:rsidRPr="00E722EF">
        <w:rPr>
          <w:rFonts w:ascii="Arial" w:hAnsi="Arial" w:cs="Arial"/>
          <w:sz w:val="20"/>
          <w:lang w:val="en-US"/>
        </w:rPr>
        <w:t xml:space="preserve">[32] A. B. Jones, T. L. Schanel, M. R. Rigsby, C. E. Griguer, B. C. McFarland, J. C. Anderson, et al., Tumor treating fields alter the kinomic landscape in glioblastoma revealing therapeutic vulnerabilities, Cells 12 (2023) 2171, </w:t>
      </w:r>
      <w:hyperlink r:id="rId34" w:tgtFrame="_blank" w:history="1">
        <w:r w:rsidRPr="00E722EF">
          <w:rPr>
            <w:rStyle w:val="Collegamentoipertestuale"/>
            <w:rFonts w:ascii="Arial" w:hAnsi="Arial" w:cs="Arial"/>
            <w:color w:val="auto"/>
            <w:sz w:val="20"/>
            <w:u w:val="none"/>
            <w:lang w:val="en-US"/>
          </w:rPr>
          <w:t>https://doi.org/</w:t>
        </w:r>
      </w:hyperlink>
      <w:r w:rsidRPr="00E722EF">
        <w:rPr>
          <w:rFonts w:ascii="Arial" w:hAnsi="Arial" w:cs="Arial"/>
          <w:sz w:val="20"/>
          <w:lang w:val="en-US"/>
        </w:rPr>
        <w:t>10.3390/cells12172171.</w:t>
      </w:r>
    </w:p>
    <w:p w:rsidR="00E722EF" w:rsidRPr="00E722EF" w:rsidRDefault="00E722EF" w:rsidP="00E722EF">
      <w:pPr>
        <w:pStyle w:val="NormaleWeb"/>
        <w:spacing w:before="0" w:beforeAutospacing="0" w:after="0" w:afterAutospacing="0" w:line="360" w:lineRule="auto"/>
        <w:jc w:val="both"/>
        <w:rPr>
          <w:rFonts w:ascii="Arial" w:hAnsi="Arial" w:cs="Arial"/>
          <w:sz w:val="20"/>
          <w:lang w:val="en-US"/>
        </w:rPr>
      </w:pPr>
      <w:r w:rsidRPr="00E722EF">
        <w:rPr>
          <w:rFonts w:ascii="Arial" w:hAnsi="Arial" w:cs="Arial"/>
          <w:sz w:val="20"/>
          <w:lang w:val="en-US"/>
        </w:rPr>
        <w:t>[33] E. H. Kim, Tumor treating fields induced senescence on glioblastoma, Am J Cancer Res 13 (2023) 5626-5640</w:t>
      </w:r>
      <w:proofErr w:type="gramStart"/>
      <w:r w:rsidRPr="00E722EF">
        <w:rPr>
          <w:rFonts w:ascii="Arial" w:hAnsi="Arial" w:cs="Arial"/>
          <w:sz w:val="20"/>
          <w:lang w:val="en-US"/>
        </w:rPr>
        <w:t>, .</w:t>
      </w:r>
      <w:proofErr w:type="gramEnd"/>
    </w:p>
    <w:p w:rsidR="00E722EF" w:rsidRPr="00E722EF" w:rsidRDefault="00E722EF" w:rsidP="00E722EF">
      <w:pPr>
        <w:pStyle w:val="NormaleWeb"/>
        <w:spacing w:before="0" w:beforeAutospacing="0" w:after="0" w:afterAutospacing="0" w:line="360" w:lineRule="auto"/>
        <w:jc w:val="both"/>
        <w:rPr>
          <w:rFonts w:ascii="Arial" w:hAnsi="Arial" w:cs="Arial"/>
          <w:sz w:val="20"/>
          <w:lang w:val="en-US"/>
        </w:rPr>
      </w:pPr>
      <w:r w:rsidRPr="00E722EF">
        <w:rPr>
          <w:rFonts w:ascii="Arial" w:hAnsi="Arial" w:cs="Arial"/>
          <w:sz w:val="20"/>
          <w:lang w:val="en-US"/>
        </w:rPr>
        <w:t xml:space="preserve">[34] A. Sarkari, S. Korenfeld, K. Deniz, K. Ladner, P. Wong, S. Padmanabhan, et al., Treatment with tumor-treating fields (TTFields) suppresses intercellular tunneling nanotube formation in vitro and upregulates immuno-oncologic biomarkers in vivo in malignant mesothelioma, Elife 12 (2023) e85383, </w:t>
      </w:r>
      <w:hyperlink r:id="rId35" w:tgtFrame="_blank" w:history="1">
        <w:r w:rsidRPr="00E722EF">
          <w:rPr>
            <w:rStyle w:val="Collegamentoipertestuale"/>
            <w:rFonts w:ascii="Arial" w:hAnsi="Arial" w:cs="Arial"/>
            <w:color w:val="auto"/>
            <w:sz w:val="20"/>
            <w:u w:val="none"/>
            <w:lang w:val="en-US"/>
          </w:rPr>
          <w:t>https://doi.org/</w:t>
        </w:r>
      </w:hyperlink>
      <w:r w:rsidRPr="00E722EF">
        <w:rPr>
          <w:rFonts w:ascii="Arial" w:hAnsi="Arial" w:cs="Arial"/>
          <w:sz w:val="20"/>
          <w:lang w:val="en-US"/>
        </w:rPr>
        <w:t>10.7554/eLife.85383.</w:t>
      </w:r>
    </w:p>
    <w:p w:rsidR="00E722EF" w:rsidRPr="00E722EF" w:rsidRDefault="00E722EF" w:rsidP="00E722EF">
      <w:pPr>
        <w:pStyle w:val="NormaleWeb"/>
        <w:spacing w:before="0" w:beforeAutospacing="0" w:after="0" w:afterAutospacing="0" w:line="360" w:lineRule="auto"/>
        <w:jc w:val="both"/>
        <w:rPr>
          <w:rFonts w:ascii="Arial" w:hAnsi="Arial" w:cs="Arial"/>
          <w:sz w:val="20"/>
          <w:lang w:val="en-US"/>
        </w:rPr>
      </w:pPr>
      <w:r w:rsidRPr="00E722EF">
        <w:rPr>
          <w:rFonts w:ascii="Arial" w:hAnsi="Arial" w:cs="Arial"/>
          <w:sz w:val="20"/>
          <w:lang w:val="en-US"/>
        </w:rPr>
        <w:t xml:space="preserve">[35] E. H. Kim, H. S. Song, S. H. Yoo, and M. Yoon, Tumor treating fields inhibit glioblastoma cell migration, invasion and angiogenesis, Oncotarget 7 (2016) 65125-65136, </w:t>
      </w:r>
      <w:hyperlink r:id="rId36" w:tgtFrame="_blank" w:history="1">
        <w:r w:rsidRPr="00E722EF">
          <w:rPr>
            <w:rStyle w:val="Collegamentoipertestuale"/>
            <w:rFonts w:ascii="Arial" w:hAnsi="Arial" w:cs="Arial"/>
            <w:color w:val="auto"/>
            <w:sz w:val="20"/>
            <w:u w:val="none"/>
            <w:lang w:val="en-US"/>
          </w:rPr>
          <w:t>https://doi.org/</w:t>
        </w:r>
      </w:hyperlink>
      <w:r w:rsidRPr="00E722EF">
        <w:rPr>
          <w:rFonts w:ascii="Arial" w:hAnsi="Arial" w:cs="Arial"/>
          <w:sz w:val="20"/>
          <w:lang w:val="en-US"/>
        </w:rPr>
        <w:t>10.18632/oncotarget.11372.</w:t>
      </w:r>
    </w:p>
    <w:p w:rsidR="00E722EF" w:rsidRPr="00E722EF" w:rsidRDefault="00E722EF" w:rsidP="00E722EF">
      <w:pPr>
        <w:pStyle w:val="NormaleWeb"/>
        <w:spacing w:before="0" w:beforeAutospacing="0" w:after="0" w:afterAutospacing="0" w:line="360" w:lineRule="auto"/>
        <w:jc w:val="both"/>
        <w:rPr>
          <w:rFonts w:ascii="Arial" w:hAnsi="Arial" w:cs="Arial"/>
          <w:sz w:val="20"/>
          <w:lang w:val="en-US"/>
        </w:rPr>
      </w:pPr>
      <w:r w:rsidRPr="00E722EF">
        <w:rPr>
          <w:rFonts w:ascii="Arial" w:hAnsi="Arial" w:cs="Arial"/>
          <w:sz w:val="20"/>
          <w:lang w:val="en-US"/>
        </w:rPr>
        <w:t xml:space="preserve">[36] Y. Jo, J. Sung, H. Jeong, S. Hong, Y. K. Jeong, E. H. Kim, et al., Effectiveness of a fractionated therapy scheme in tumor treating fields therapy, Technol Cancer Res Treat 18 (2019) 1533033819845008, </w:t>
      </w:r>
      <w:hyperlink r:id="rId37" w:tgtFrame="_blank" w:history="1">
        <w:r w:rsidRPr="00E722EF">
          <w:rPr>
            <w:rStyle w:val="Collegamentoipertestuale"/>
            <w:rFonts w:ascii="Arial" w:hAnsi="Arial" w:cs="Arial"/>
            <w:color w:val="auto"/>
            <w:sz w:val="20"/>
            <w:u w:val="none"/>
            <w:lang w:val="en-US"/>
          </w:rPr>
          <w:t>https://doi.org/</w:t>
        </w:r>
      </w:hyperlink>
      <w:r w:rsidRPr="00E722EF">
        <w:rPr>
          <w:rFonts w:ascii="Arial" w:hAnsi="Arial" w:cs="Arial"/>
          <w:sz w:val="20"/>
          <w:lang w:val="en-US"/>
        </w:rPr>
        <w:t>10.1177/1533033819845008.</w:t>
      </w:r>
    </w:p>
    <w:p w:rsidR="00E722EF" w:rsidRPr="00E722EF" w:rsidRDefault="00E722EF" w:rsidP="00E722EF">
      <w:pPr>
        <w:pStyle w:val="NormaleWeb"/>
        <w:spacing w:before="0" w:beforeAutospacing="0" w:after="0" w:afterAutospacing="0" w:line="360" w:lineRule="auto"/>
        <w:jc w:val="both"/>
        <w:rPr>
          <w:rFonts w:ascii="Arial" w:hAnsi="Arial" w:cs="Arial"/>
          <w:sz w:val="20"/>
          <w:lang w:val="en-US"/>
        </w:rPr>
      </w:pPr>
      <w:r w:rsidRPr="00E722EF">
        <w:rPr>
          <w:rFonts w:ascii="Arial" w:hAnsi="Arial" w:cs="Arial"/>
          <w:sz w:val="20"/>
          <w:lang w:val="en-US"/>
        </w:rPr>
        <w:t xml:space="preserve">[37] Y. Jo, S. Hwang, Y. B. Jin, J. Sung, Y. K. Jeong, J. H. Baek, et al., Selective toxicity of tumor treating fields to melanoma: An in vitro and in vivo study, Cell Death Discov 4 (2018) 46, </w:t>
      </w:r>
      <w:hyperlink r:id="rId38" w:tgtFrame="_blank" w:history="1">
        <w:r w:rsidRPr="00E722EF">
          <w:rPr>
            <w:rStyle w:val="Collegamentoipertestuale"/>
            <w:rFonts w:ascii="Arial" w:hAnsi="Arial" w:cs="Arial"/>
            <w:color w:val="auto"/>
            <w:sz w:val="20"/>
            <w:u w:val="none"/>
            <w:lang w:val="en-US"/>
          </w:rPr>
          <w:t>https://doi.org/</w:t>
        </w:r>
      </w:hyperlink>
      <w:r w:rsidRPr="00E722EF">
        <w:rPr>
          <w:rFonts w:ascii="Arial" w:hAnsi="Arial" w:cs="Arial"/>
          <w:sz w:val="20"/>
          <w:lang w:val="en-US"/>
        </w:rPr>
        <w:t>10.1038/s41420-018-0106-x.</w:t>
      </w:r>
    </w:p>
    <w:p w:rsidR="00E722EF" w:rsidRPr="00E722EF" w:rsidRDefault="00E722EF" w:rsidP="00E722EF">
      <w:pPr>
        <w:pStyle w:val="NormaleWeb"/>
        <w:spacing w:before="0" w:beforeAutospacing="0" w:after="0" w:afterAutospacing="0" w:line="360" w:lineRule="auto"/>
        <w:jc w:val="both"/>
        <w:rPr>
          <w:rFonts w:ascii="Arial" w:hAnsi="Arial" w:cs="Arial"/>
          <w:sz w:val="20"/>
          <w:lang w:val="en-US"/>
        </w:rPr>
      </w:pPr>
      <w:r w:rsidRPr="00E722EF">
        <w:rPr>
          <w:rFonts w:ascii="Arial" w:hAnsi="Arial" w:cs="Arial"/>
          <w:sz w:val="20"/>
          <w:lang w:val="en-US"/>
        </w:rPr>
        <w:t xml:space="preserve">[38] A. Pavesi, G. Adriani, A. Tay, M. E. Warkiani, W. H. Yeap, S. C. Wong, et al., Engineering a 3D microfluidic culture platform for tumor-treating field application, Sci Rep 6 (2016) 26584, </w:t>
      </w:r>
      <w:hyperlink r:id="rId39" w:tgtFrame="_blank" w:history="1">
        <w:r w:rsidRPr="00E722EF">
          <w:rPr>
            <w:rStyle w:val="Collegamentoipertestuale"/>
            <w:rFonts w:ascii="Arial" w:hAnsi="Arial" w:cs="Arial"/>
            <w:color w:val="auto"/>
            <w:sz w:val="20"/>
            <w:u w:val="none"/>
            <w:lang w:val="en-US"/>
          </w:rPr>
          <w:t>https://doi.org/</w:t>
        </w:r>
      </w:hyperlink>
      <w:r w:rsidRPr="00E722EF">
        <w:rPr>
          <w:rFonts w:ascii="Arial" w:hAnsi="Arial" w:cs="Arial"/>
          <w:sz w:val="20"/>
          <w:lang w:val="en-US"/>
        </w:rPr>
        <w:t>10.1038/srep26584.</w:t>
      </w:r>
    </w:p>
    <w:p w:rsidR="00E722EF" w:rsidRPr="00E722EF" w:rsidRDefault="00E722EF" w:rsidP="00E722EF">
      <w:pPr>
        <w:pStyle w:val="NormaleWeb"/>
        <w:spacing w:before="0" w:beforeAutospacing="0" w:after="0" w:afterAutospacing="0" w:line="360" w:lineRule="auto"/>
        <w:jc w:val="both"/>
        <w:rPr>
          <w:rFonts w:ascii="Arial" w:hAnsi="Arial" w:cs="Arial"/>
          <w:sz w:val="20"/>
          <w:lang w:val="en-US"/>
        </w:rPr>
      </w:pPr>
      <w:r w:rsidRPr="00E722EF">
        <w:rPr>
          <w:rFonts w:ascii="Arial" w:hAnsi="Arial" w:cs="Arial"/>
          <w:sz w:val="20"/>
          <w:lang w:val="en-US"/>
        </w:rPr>
        <w:t>[39] Y. Jo, E. Lee, G. Oh, Y. Gi, and M. Yoon, Synergistic effect of TTF and 5-FU combination treatment on pancreatic cancer cells, Am J Cancer Res 13 (2023) 4734-4741</w:t>
      </w:r>
      <w:proofErr w:type="gramStart"/>
      <w:r w:rsidRPr="00E722EF">
        <w:rPr>
          <w:rFonts w:ascii="Arial" w:hAnsi="Arial" w:cs="Arial"/>
          <w:sz w:val="20"/>
          <w:lang w:val="en-US"/>
        </w:rPr>
        <w:t>, .</w:t>
      </w:r>
      <w:proofErr w:type="gramEnd"/>
    </w:p>
    <w:p w:rsidR="00574FD8" w:rsidRPr="00DA655B" w:rsidRDefault="00E722EF" w:rsidP="00E722EF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E722EF">
        <w:rPr>
          <w:rFonts w:ascii="Arial" w:eastAsia="Times New Roman" w:hAnsi="Arial" w:cs="Arial"/>
          <w:sz w:val="20"/>
          <w:lang w:val="en-US"/>
        </w:rPr>
        <w:t> </w:t>
      </w:r>
      <w:r w:rsidR="00DA655B" w:rsidRPr="00E722EF">
        <w:rPr>
          <w:rFonts w:ascii="Arial" w:hAnsi="Arial" w:cs="Arial"/>
          <w:sz w:val="20"/>
          <w:szCs w:val="20"/>
          <w:lang w:val="en-US"/>
        </w:rPr>
        <w:fldChar w:fldCharType="end"/>
      </w:r>
    </w:p>
    <w:sectPr w:rsidR="00574FD8" w:rsidRPr="00DA655B" w:rsidSect="0015316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8431EE"/>
    <w:multiLevelType w:val="hybridMultilevel"/>
    <w:tmpl w:val="8E9A1634"/>
    <w:lvl w:ilvl="0" w:tplc="32289A8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481DF1"/>
    <w:multiLevelType w:val="hybridMultilevel"/>
    <w:tmpl w:val="BEB6E864"/>
    <w:lvl w:ilvl="0" w:tplc="9342F6F6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314C39"/>
    <w:multiLevelType w:val="hybridMultilevel"/>
    <w:tmpl w:val="DD164AD0"/>
    <w:lvl w:ilvl="0" w:tplc="32289A8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CD5F48"/>
    <w:multiLevelType w:val="hybridMultilevel"/>
    <w:tmpl w:val="2376AB2E"/>
    <w:lvl w:ilvl="0" w:tplc="32289A8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FE230C"/>
    <w:multiLevelType w:val="hybridMultilevel"/>
    <w:tmpl w:val="DE806756"/>
    <w:lvl w:ilvl="0" w:tplc="9C8C35A2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767885"/>
    <w:multiLevelType w:val="hybridMultilevel"/>
    <w:tmpl w:val="1132F09A"/>
    <w:lvl w:ilvl="0" w:tplc="F42857B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820FDD"/>
    <w:multiLevelType w:val="hybridMultilevel"/>
    <w:tmpl w:val="688C6396"/>
    <w:lvl w:ilvl="0" w:tplc="13C84FB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A67615"/>
    <w:multiLevelType w:val="hybridMultilevel"/>
    <w:tmpl w:val="9610516E"/>
    <w:lvl w:ilvl="0" w:tplc="32289A8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242496"/>
    <w:multiLevelType w:val="hybridMultilevel"/>
    <w:tmpl w:val="2696C970"/>
    <w:lvl w:ilvl="0" w:tplc="9290120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63409C"/>
    <w:multiLevelType w:val="hybridMultilevel"/>
    <w:tmpl w:val="CDB2E42E"/>
    <w:lvl w:ilvl="0" w:tplc="B050A204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186918"/>
    <w:multiLevelType w:val="hybridMultilevel"/>
    <w:tmpl w:val="032E477A"/>
    <w:lvl w:ilvl="0" w:tplc="32289A8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7C323C"/>
    <w:multiLevelType w:val="hybridMultilevel"/>
    <w:tmpl w:val="B23AE8C2"/>
    <w:lvl w:ilvl="0" w:tplc="32289A8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E97CC2"/>
    <w:multiLevelType w:val="hybridMultilevel"/>
    <w:tmpl w:val="01846DE0"/>
    <w:lvl w:ilvl="0" w:tplc="32289A8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E76F33"/>
    <w:multiLevelType w:val="hybridMultilevel"/>
    <w:tmpl w:val="90520DB2"/>
    <w:lvl w:ilvl="0" w:tplc="6740A16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151DAD"/>
    <w:multiLevelType w:val="hybridMultilevel"/>
    <w:tmpl w:val="E7FC6876"/>
    <w:lvl w:ilvl="0" w:tplc="C478E98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BB1DD1"/>
    <w:multiLevelType w:val="hybridMultilevel"/>
    <w:tmpl w:val="B41AF588"/>
    <w:lvl w:ilvl="0" w:tplc="677EED6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EE1766D"/>
    <w:multiLevelType w:val="hybridMultilevel"/>
    <w:tmpl w:val="A4F283F0"/>
    <w:lvl w:ilvl="0" w:tplc="2ACA137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E83AEE"/>
    <w:multiLevelType w:val="hybridMultilevel"/>
    <w:tmpl w:val="4C26B1FC"/>
    <w:lvl w:ilvl="0" w:tplc="5C14C858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0E03E6"/>
    <w:multiLevelType w:val="hybridMultilevel"/>
    <w:tmpl w:val="8EA02090"/>
    <w:lvl w:ilvl="0" w:tplc="B124624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841E31"/>
    <w:multiLevelType w:val="hybridMultilevel"/>
    <w:tmpl w:val="D42AE364"/>
    <w:lvl w:ilvl="0" w:tplc="32289A8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58A4D6F"/>
    <w:multiLevelType w:val="hybridMultilevel"/>
    <w:tmpl w:val="F42AA792"/>
    <w:lvl w:ilvl="0" w:tplc="2EBC4D5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E3E3BC6"/>
    <w:multiLevelType w:val="hybridMultilevel"/>
    <w:tmpl w:val="754C4F62"/>
    <w:lvl w:ilvl="0" w:tplc="1EE82CC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E885DC8"/>
    <w:multiLevelType w:val="hybridMultilevel"/>
    <w:tmpl w:val="297E5526"/>
    <w:lvl w:ilvl="0" w:tplc="32289A8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2D54EF0"/>
    <w:multiLevelType w:val="multilevel"/>
    <w:tmpl w:val="FD601A1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4"/>
        <w:szCs w:val="24"/>
      </w:rPr>
    </w:lvl>
    <w:lvl w:ilvl="1">
      <w:start w:val="1"/>
      <w:numFmt w:val="decimal"/>
      <w:isLgl/>
      <w:lvlText w:val="%1.%2"/>
      <w:lvlJc w:val="left"/>
      <w:pPr>
        <w:ind w:left="372" w:hanging="372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62D54FF0"/>
    <w:multiLevelType w:val="hybridMultilevel"/>
    <w:tmpl w:val="E744A5D6"/>
    <w:lvl w:ilvl="0" w:tplc="32289A8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4777B22"/>
    <w:multiLevelType w:val="hybridMultilevel"/>
    <w:tmpl w:val="29588BC2"/>
    <w:lvl w:ilvl="0" w:tplc="647AFD5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8880372"/>
    <w:multiLevelType w:val="hybridMultilevel"/>
    <w:tmpl w:val="6E16B652"/>
    <w:lvl w:ilvl="0" w:tplc="582CE7F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B8063CB"/>
    <w:multiLevelType w:val="hybridMultilevel"/>
    <w:tmpl w:val="CF3237FE"/>
    <w:lvl w:ilvl="0" w:tplc="7728BA1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D233564"/>
    <w:multiLevelType w:val="hybridMultilevel"/>
    <w:tmpl w:val="F414316E"/>
    <w:lvl w:ilvl="0" w:tplc="32289A8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EAD3A55"/>
    <w:multiLevelType w:val="hybridMultilevel"/>
    <w:tmpl w:val="F7787EB0"/>
    <w:lvl w:ilvl="0" w:tplc="EC10B1F0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ED12591"/>
    <w:multiLevelType w:val="hybridMultilevel"/>
    <w:tmpl w:val="CD2A6E62"/>
    <w:lvl w:ilvl="0" w:tplc="32289A8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60D1B68"/>
    <w:multiLevelType w:val="hybridMultilevel"/>
    <w:tmpl w:val="25B4C496"/>
    <w:lvl w:ilvl="0" w:tplc="32289A8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FD72333"/>
    <w:multiLevelType w:val="hybridMultilevel"/>
    <w:tmpl w:val="6AD00E92"/>
    <w:lvl w:ilvl="0" w:tplc="F7C295E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2"/>
  </w:num>
  <w:num w:numId="2">
    <w:abstractNumId w:val="17"/>
  </w:num>
  <w:num w:numId="3">
    <w:abstractNumId w:val="21"/>
  </w:num>
  <w:num w:numId="4">
    <w:abstractNumId w:val="8"/>
  </w:num>
  <w:num w:numId="5">
    <w:abstractNumId w:val="9"/>
  </w:num>
  <w:num w:numId="6">
    <w:abstractNumId w:val="14"/>
  </w:num>
  <w:num w:numId="7">
    <w:abstractNumId w:val="6"/>
  </w:num>
  <w:num w:numId="8">
    <w:abstractNumId w:val="15"/>
  </w:num>
  <w:num w:numId="9">
    <w:abstractNumId w:val="26"/>
  </w:num>
  <w:num w:numId="10">
    <w:abstractNumId w:val="25"/>
  </w:num>
  <w:num w:numId="11">
    <w:abstractNumId w:val="13"/>
  </w:num>
  <w:num w:numId="12">
    <w:abstractNumId w:val="4"/>
  </w:num>
  <w:num w:numId="13">
    <w:abstractNumId w:val="18"/>
  </w:num>
  <w:num w:numId="14">
    <w:abstractNumId w:val="1"/>
  </w:num>
  <w:num w:numId="15">
    <w:abstractNumId w:val="20"/>
  </w:num>
  <w:num w:numId="16">
    <w:abstractNumId w:val="23"/>
  </w:num>
  <w:num w:numId="17">
    <w:abstractNumId w:val="19"/>
  </w:num>
  <w:num w:numId="18">
    <w:abstractNumId w:val="16"/>
  </w:num>
  <w:num w:numId="19">
    <w:abstractNumId w:val="24"/>
  </w:num>
  <w:num w:numId="20">
    <w:abstractNumId w:val="30"/>
  </w:num>
  <w:num w:numId="21">
    <w:abstractNumId w:val="12"/>
  </w:num>
  <w:num w:numId="22">
    <w:abstractNumId w:val="27"/>
  </w:num>
  <w:num w:numId="23">
    <w:abstractNumId w:val="7"/>
  </w:num>
  <w:num w:numId="24">
    <w:abstractNumId w:val="3"/>
  </w:num>
  <w:num w:numId="25">
    <w:abstractNumId w:val="11"/>
  </w:num>
  <w:num w:numId="26">
    <w:abstractNumId w:val="0"/>
  </w:num>
  <w:num w:numId="27">
    <w:abstractNumId w:val="5"/>
  </w:num>
  <w:num w:numId="28">
    <w:abstractNumId w:val="31"/>
  </w:num>
  <w:num w:numId="29">
    <w:abstractNumId w:val="10"/>
  </w:num>
  <w:num w:numId="30">
    <w:abstractNumId w:val="28"/>
  </w:num>
  <w:num w:numId="31">
    <w:abstractNumId w:val="22"/>
  </w:num>
  <w:num w:numId="32">
    <w:abstractNumId w:val="2"/>
  </w:num>
  <w:num w:numId="33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7E0"/>
    <w:rsid w:val="00000050"/>
    <w:rsid w:val="00003ABD"/>
    <w:rsid w:val="00004748"/>
    <w:rsid w:val="000053C7"/>
    <w:rsid w:val="00005EB3"/>
    <w:rsid w:val="00013C2E"/>
    <w:rsid w:val="00014CFD"/>
    <w:rsid w:val="000155A0"/>
    <w:rsid w:val="00016B0F"/>
    <w:rsid w:val="0001795C"/>
    <w:rsid w:val="00021678"/>
    <w:rsid w:val="00023F02"/>
    <w:rsid w:val="000252D2"/>
    <w:rsid w:val="0002542B"/>
    <w:rsid w:val="00031DD9"/>
    <w:rsid w:val="000346BA"/>
    <w:rsid w:val="000346D5"/>
    <w:rsid w:val="000377FA"/>
    <w:rsid w:val="0004262C"/>
    <w:rsid w:val="000504BE"/>
    <w:rsid w:val="00053B50"/>
    <w:rsid w:val="00055118"/>
    <w:rsid w:val="00055DFC"/>
    <w:rsid w:val="00060399"/>
    <w:rsid w:val="0006131A"/>
    <w:rsid w:val="000617F6"/>
    <w:rsid w:val="00064885"/>
    <w:rsid w:val="00064948"/>
    <w:rsid w:val="000649CA"/>
    <w:rsid w:val="00067389"/>
    <w:rsid w:val="00067868"/>
    <w:rsid w:val="00070289"/>
    <w:rsid w:val="0007058D"/>
    <w:rsid w:val="000707ED"/>
    <w:rsid w:val="00071321"/>
    <w:rsid w:val="00083E25"/>
    <w:rsid w:val="00086927"/>
    <w:rsid w:val="00086EAC"/>
    <w:rsid w:val="000879FB"/>
    <w:rsid w:val="000919BB"/>
    <w:rsid w:val="00095148"/>
    <w:rsid w:val="00097793"/>
    <w:rsid w:val="00097C00"/>
    <w:rsid w:val="000A282D"/>
    <w:rsid w:val="000A2E55"/>
    <w:rsid w:val="000A4AB0"/>
    <w:rsid w:val="000A5EE0"/>
    <w:rsid w:val="000A6000"/>
    <w:rsid w:val="000A62C9"/>
    <w:rsid w:val="000B05E1"/>
    <w:rsid w:val="000B2EE8"/>
    <w:rsid w:val="000B78BD"/>
    <w:rsid w:val="000C4B0D"/>
    <w:rsid w:val="000C510E"/>
    <w:rsid w:val="000C7C8F"/>
    <w:rsid w:val="000D0348"/>
    <w:rsid w:val="000D0951"/>
    <w:rsid w:val="000D17A2"/>
    <w:rsid w:val="000D2070"/>
    <w:rsid w:val="000D57D5"/>
    <w:rsid w:val="000D5B1F"/>
    <w:rsid w:val="000E22C8"/>
    <w:rsid w:val="000E441B"/>
    <w:rsid w:val="000F0E22"/>
    <w:rsid w:val="000F17F2"/>
    <w:rsid w:val="000F4401"/>
    <w:rsid w:val="000F4C91"/>
    <w:rsid w:val="000F52C0"/>
    <w:rsid w:val="000F7AE2"/>
    <w:rsid w:val="0010126F"/>
    <w:rsid w:val="0010348D"/>
    <w:rsid w:val="0010457D"/>
    <w:rsid w:val="00105B1A"/>
    <w:rsid w:val="001063D6"/>
    <w:rsid w:val="00106850"/>
    <w:rsid w:val="00111431"/>
    <w:rsid w:val="00111730"/>
    <w:rsid w:val="00113557"/>
    <w:rsid w:val="00113D19"/>
    <w:rsid w:val="00114E5F"/>
    <w:rsid w:val="0012106D"/>
    <w:rsid w:val="00122894"/>
    <w:rsid w:val="00122F6D"/>
    <w:rsid w:val="00124FFC"/>
    <w:rsid w:val="00125219"/>
    <w:rsid w:val="00125FEA"/>
    <w:rsid w:val="00127677"/>
    <w:rsid w:val="001325E8"/>
    <w:rsid w:val="00135BA2"/>
    <w:rsid w:val="001375EB"/>
    <w:rsid w:val="001401CD"/>
    <w:rsid w:val="00141923"/>
    <w:rsid w:val="00141D86"/>
    <w:rsid w:val="00144DCF"/>
    <w:rsid w:val="00147775"/>
    <w:rsid w:val="00150DD3"/>
    <w:rsid w:val="00153167"/>
    <w:rsid w:val="00154BA5"/>
    <w:rsid w:val="00154BED"/>
    <w:rsid w:val="00154CE1"/>
    <w:rsid w:val="00155DB4"/>
    <w:rsid w:val="00156636"/>
    <w:rsid w:val="00160BCA"/>
    <w:rsid w:val="001640AB"/>
    <w:rsid w:val="00164C44"/>
    <w:rsid w:val="0016540E"/>
    <w:rsid w:val="00167462"/>
    <w:rsid w:val="00167E92"/>
    <w:rsid w:val="0017339C"/>
    <w:rsid w:val="001748FF"/>
    <w:rsid w:val="00174C8D"/>
    <w:rsid w:val="0017655A"/>
    <w:rsid w:val="00177EBE"/>
    <w:rsid w:val="001840C3"/>
    <w:rsid w:val="00185798"/>
    <w:rsid w:val="00192B18"/>
    <w:rsid w:val="00193A4D"/>
    <w:rsid w:val="001949F8"/>
    <w:rsid w:val="00195BC4"/>
    <w:rsid w:val="001A21C2"/>
    <w:rsid w:val="001B0C48"/>
    <w:rsid w:val="001B0F7E"/>
    <w:rsid w:val="001B18B5"/>
    <w:rsid w:val="001B3C79"/>
    <w:rsid w:val="001B5C6E"/>
    <w:rsid w:val="001B5EAB"/>
    <w:rsid w:val="001B64F0"/>
    <w:rsid w:val="001B65D1"/>
    <w:rsid w:val="001B6698"/>
    <w:rsid w:val="001C367E"/>
    <w:rsid w:val="001C7820"/>
    <w:rsid w:val="001D2FEF"/>
    <w:rsid w:val="001D3993"/>
    <w:rsid w:val="001D5F21"/>
    <w:rsid w:val="001D6A2B"/>
    <w:rsid w:val="001D7009"/>
    <w:rsid w:val="001E04C5"/>
    <w:rsid w:val="001E37CE"/>
    <w:rsid w:val="001E55B7"/>
    <w:rsid w:val="001E777C"/>
    <w:rsid w:val="001F3CBD"/>
    <w:rsid w:val="001F5ED5"/>
    <w:rsid w:val="001F776C"/>
    <w:rsid w:val="001F7F10"/>
    <w:rsid w:val="002004EA"/>
    <w:rsid w:val="00201A4D"/>
    <w:rsid w:val="0020417D"/>
    <w:rsid w:val="00204A64"/>
    <w:rsid w:val="0020762C"/>
    <w:rsid w:val="0021032A"/>
    <w:rsid w:val="00214233"/>
    <w:rsid w:val="002147BB"/>
    <w:rsid w:val="00217069"/>
    <w:rsid w:val="002172B4"/>
    <w:rsid w:val="00221B2C"/>
    <w:rsid w:val="00224ADC"/>
    <w:rsid w:val="00224D78"/>
    <w:rsid w:val="0022544E"/>
    <w:rsid w:val="00225902"/>
    <w:rsid w:val="00227D89"/>
    <w:rsid w:val="00231799"/>
    <w:rsid w:val="00232304"/>
    <w:rsid w:val="00240D4E"/>
    <w:rsid w:val="00241D22"/>
    <w:rsid w:val="00243406"/>
    <w:rsid w:val="0024399C"/>
    <w:rsid w:val="00244B7F"/>
    <w:rsid w:val="00245677"/>
    <w:rsid w:val="00245B20"/>
    <w:rsid w:val="00247133"/>
    <w:rsid w:val="0025033B"/>
    <w:rsid w:val="00250E6C"/>
    <w:rsid w:val="00251DF0"/>
    <w:rsid w:val="00252069"/>
    <w:rsid w:val="002541CC"/>
    <w:rsid w:val="00254B40"/>
    <w:rsid w:val="0025703C"/>
    <w:rsid w:val="00257734"/>
    <w:rsid w:val="002624B6"/>
    <w:rsid w:val="00262906"/>
    <w:rsid w:val="0026398D"/>
    <w:rsid w:val="0026539F"/>
    <w:rsid w:val="00265917"/>
    <w:rsid w:val="00271F7C"/>
    <w:rsid w:val="00273D86"/>
    <w:rsid w:val="00274676"/>
    <w:rsid w:val="0027606D"/>
    <w:rsid w:val="00276D33"/>
    <w:rsid w:val="002770A3"/>
    <w:rsid w:val="00280285"/>
    <w:rsid w:val="00280D35"/>
    <w:rsid w:val="00281D2A"/>
    <w:rsid w:val="002843C2"/>
    <w:rsid w:val="00286F22"/>
    <w:rsid w:val="00293022"/>
    <w:rsid w:val="00293F20"/>
    <w:rsid w:val="00294735"/>
    <w:rsid w:val="00295062"/>
    <w:rsid w:val="002952FD"/>
    <w:rsid w:val="002A1729"/>
    <w:rsid w:val="002A4083"/>
    <w:rsid w:val="002A5490"/>
    <w:rsid w:val="002A5CCD"/>
    <w:rsid w:val="002B15E0"/>
    <w:rsid w:val="002B2413"/>
    <w:rsid w:val="002B4355"/>
    <w:rsid w:val="002B4A31"/>
    <w:rsid w:val="002B5D7A"/>
    <w:rsid w:val="002C3695"/>
    <w:rsid w:val="002C3E0F"/>
    <w:rsid w:val="002C4609"/>
    <w:rsid w:val="002C5D70"/>
    <w:rsid w:val="002D2081"/>
    <w:rsid w:val="002D3B0A"/>
    <w:rsid w:val="002D5BB4"/>
    <w:rsid w:val="002D704E"/>
    <w:rsid w:val="002D7928"/>
    <w:rsid w:val="002E2F62"/>
    <w:rsid w:val="002E5FC9"/>
    <w:rsid w:val="002E5FD8"/>
    <w:rsid w:val="002E7414"/>
    <w:rsid w:val="002F1AFF"/>
    <w:rsid w:val="002F2DDF"/>
    <w:rsid w:val="002F6418"/>
    <w:rsid w:val="002F67D8"/>
    <w:rsid w:val="002F72AD"/>
    <w:rsid w:val="002F7A83"/>
    <w:rsid w:val="00300758"/>
    <w:rsid w:val="00301391"/>
    <w:rsid w:val="00304CF9"/>
    <w:rsid w:val="003059EB"/>
    <w:rsid w:val="00306540"/>
    <w:rsid w:val="00313036"/>
    <w:rsid w:val="003130A6"/>
    <w:rsid w:val="003163BD"/>
    <w:rsid w:val="00316B7F"/>
    <w:rsid w:val="00317C5B"/>
    <w:rsid w:val="00321688"/>
    <w:rsid w:val="00322198"/>
    <w:rsid w:val="00324047"/>
    <w:rsid w:val="003268FD"/>
    <w:rsid w:val="00326A6E"/>
    <w:rsid w:val="00327950"/>
    <w:rsid w:val="00327B51"/>
    <w:rsid w:val="0033050C"/>
    <w:rsid w:val="0033204A"/>
    <w:rsid w:val="003336C1"/>
    <w:rsid w:val="00333C38"/>
    <w:rsid w:val="00336504"/>
    <w:rsid w:val="00343389"/>
    <w:rsid w:val="003440BB"/>
    <w:rsid w:val="00344585"/>
    <w:rsid w:val="00347909"/>
    <w:rsid w:val="00352A57"/>
    <w:rsid w:val="003539E6"/>
    <w:rsid w:val="00353AFB"/>
    <w:rsid w:val="00354E60"/>
    <w:rsid w:val="003562C2"/>
    <w:rsid w:val="0036023D"/>
    <w:rsid w:val="00363217"/>
    <w:rsid w:val="003639E2"/>
    <w:rsid w:val="00366CCD"/>
    <w:rsid w:val="00367BD3"/>
    <w:rsid w:val="003707E4"/>
    <w:rsid w:val="00371BC4"/>
    <w:rsid w:val="00372951"/>
    <w:rsid w:val="003749A0"/>
    <w:rsid w:val="0038337C"/>
    <w:rsid w:val="00383C78"/>
    <w:rsid w:val="00385327"/>
    <w:rsid w:val="003917B9"/>
    <w:rsid w:val="00393A8D"/>
    <w:rsid w:val="00394814"/>
    <w:rsid w:val="00394B14"/>
    <w:rsid w:val="003956F8"/>
    <w:rsid w:val="003965BA"/>
    <w:rsid w:val="003971F8"/>
    <w:rsid w:val="003976A3"/>
    <w:rsid w:val="00397F75"/>
    <w:rsid w:val="003A045E"/>
    <w:rsid w:val="003A061B"/>
    <w:rsid w:val="003A4729"/>
    <w:rsid w:val="003A536D"/>
    <w:rsid w:val="003A6289"/>
    <w:rsid w:val="003B04CE"/>
    <w:rsid w:val="003B3203"/>
    <w:rsid w:val="003B3EE2"/>
    <w:rsid w:val="003C128A"/>
    <w:rsid w:val="003C7CB5"/>
    <w:rsid w:val="003D18CF"/>
    <w:rsid w:val="003D4BE6"/>
    <w:rsid w:val="003D56E9"/>
    <w:rsid w:val="003D5BC0"/>
    <w:rsid w:val="003D6BE0"/>
    <w:rsid w:val="003E1015"/>
    <w:rsid w:val="003E3D45"/>
    <w:rsid w:val="003E533B"/>
    <w:rsid w:val="003F28C1"/>
    <w:rsid w:val="003F330C"/>
    <w:rsid w:val="003F495C"/>
    <w:rsid w:val="003F66B4"/>
    <w:rsid w:val="00401662"/>
    <w:rsid w:val="00404576"/>
    <w:rsid w:val="00405BC5"/>
    <w:rsid w:val="00407FE4"/>
    <w:rsid w:val="004109BF"/>
    <w:rsid w:val="00410E4C"/>
    <w:rsid w:val="0041138B"/>
    <w:rsid w:val="00412126"/>
    <w:rsid w:val="0041454B"/>
    <w:rsid w:val="00415026"/>
    <w:rsid w:val="0041725A"/>
    <w:rsid w:val="004173E9"/>
    <w:rsid w:val="00432F90"/>
    <w:rsid w:val="00434916"/>
    <w:rsid w:val="00435885"/>
    <w:rsid w:val="00436CEC"/>
    <w:rsid w:val="004372B7"/>
    <w:rsid w:val="00440B5D"/>
    <w:rsid w:val="00442F0B"/>
    <w:rsid w:val="0044393D"/>
    <w:rsid w:val="004454B4"/>
    <w:rsid w:val="004456D2"/>
    <w:rsid w:val="00445DCD"/>
    <w:rsid w:val="0045002D"/>
    <w:rsid w:val="0045039F"/>
    <w:rsid w:val="004521A0"/>
    <w:rsid w:val="004523E0"/>
    <w:rsid w:val="00455258"/>
    <w:rsid w:val="004553EC"/>
    <w:rsid w:val="00457229"/>
    <w:rsid w:val="00460BA7"/>
    <w:rsid w:val="00461150"/>
    <w:rsid w:val="00463F32"/>
    <w:rsid w:val="00464643"/>
    <w:rsid w:val="004666C9"/>
    <w:rsid w:val="004677B8"/>
    <w:rsid w:val="00467F60"/>
    <w:rsid w:val="00471885"/>
    <w:rsid w:val="00471B8E"/>
    <w:rsid w:val="00471C1E"/>
    <w:rsid w:val="00471F02"/>
    <w:rsid w:val="00473878"/>
    <w:rsid w:val="00474FA9"/>
    <w:rsid w:val="004760F3"/>
    <w:rsid w:val="004812DE"/>
    <w:rsid w:val="004818E0"/>
    <w:rsid w:val="004915ED"/>
    <w:rsid w:val="004962C2"/>
    <w:rsid w:val="004A0A96"/>
    <w:rsid w:val="004A0F44"/>
    <w:rsid w:val="004A14C1"/>
    <w:rsid w:val="004A4369"/>
    <w:rsid w:val="004A4FB0"/>
    <w:rsid w:val="004A5476"/>
    <w:rsid w:val="004A5CCA"/>
    <w:rsid w:val="004A7739"/>
    <w:rsid w:val="004B210C"/>
    <w:rsid w:val="004B2F44"/>
    <w:rsid w:val="004B3DBA"/>
    <w:rsid w:val="004B50D4"/>
    <w:rsid w:val="004B5ADC"/>
    <w:rsid w:val="004C71FD"/>
    <w:rsid w:val="004D03A6"/>
    <w:rsid w:val="004D3571"/>
    <w:rsid w:val="004D58AC"/>
    <w:rsid w:val="004D5FA9"/>
    <w:rsid w:val="004D627A"/>
    <w:rsid w:val="004E1642"/>
    <w:rsid w:val="004E280E"/>
    <w:rsid w:val="004E2858"/>
    <w:rsid w:val="004E62AD"/>
    <w:rsid w:val="004E6C39"/>
    <w:rsid w:val="004F0127"/>
    <w:rsid w:val="004F05BD"/>
    <w:rsid w:val="004F27B3"/>
    <w:rsid w:val="004F4D74"/>
    <w:rsid w:val="004F5306"/>
    <w:rsid w:val="005002BD"/>
    <w:rsid w:val="005035E5"/>
    <w:rsid w:val="00504D76"/>
    <w:rsid w:val="00506514"/>
    <w:rsid w:val="00507FAF"/>
    <w:rsid w:val="00510625"/>
    <w:rsid w:val="00513D93"/>
    <w:rsid w:val="005154E9"/>
    <w:rsid w:val="00516B40"/>
    <w:rsid w:val="00517C85"/>
    <w:rsid w:val="00520099"/>
    <w:rsid w:val="00520D91"/>
    <w:rsid w:val="0052343F"/>
    <w:rsid w:val="00531932"/>
    <w:rsid w:val="00531A7A"/>
    <w:rsid w:val="00531FBA"/>
    <w:rsid w:val="0053239D"/>
    <w:rsid w:val="00533A43"/>
    <w:rsid w:val="0053562E"/>
    <w:rsid w:val="005405B3"/>
    <w:rsid w:val="005417FF"/>
    <w:rsid w:val="00542DB3"/>
    <w:rsid w:val="00544F02"/>
    <w:rsid w:val="00547BF1"/>
    <w:rsid w:val="005500CD"/>
    <w:rsid w:val="005504A9"/>
    <w:rsid w:val="00550E3A"/>
    <w:rsid w:val="005528ED"/>
    <w:rsid w:val="00554018"/>
    <w:rsid w:val="00554D43"/>
    <w:rsid w:val="005556CE"/>
    <w:rsid w:val="005577E1"/>
    <w:rsid w:val="00560C06"/>
    <w:rsid w:val="00560FAA"/>
    <w:rsid w:val="0056177C"/>
    <w:rsid w:val="0056645F"/>
    <w:rsid w:val="005666B6"/>
    <w:rsid w:val="005675AC"/>
    <w:rsid w:val="00572CEE"/>
    <w:rsid w:val="00574C0F"/>
    <w:rsid w:val="00574FD8"/>
    <w:rsid w:val="00576B75"/>
    <w:rsid w:val="00576E10"/>
    <w:rsid w:val="005775C5"/>
    <w:rsid w:val="0057799B"/>
    <w:rsid w:val="00581441"/>
    <w:rsid w:val="005858FE"/>
    <w:rsid w:val="00590927"/>
    <w:rsid w:val="00590BBA"/>
    <w:rsid w:val="0059194B"/>
    <w:rsid w:val="00591B89"/>
    <w:rsid w:val="00592D1E"/>
    <w:rsid w:val="005975A9"/>
    <w:rsid w:val="005A3D15"/>
    <w:rsid w:val="005A42CF"/>
    <w:rsid w:val="005A5697"/>
    <w:rsid w:val="005B1D6E"/>
    <w:rsid w:val="005B1F3D"/>
    <w:rsid w:val="005B2838"/>
    <w:rsid w:val="005C4634"/>
    <w:rsid w:val="005C5870"/>
    <w:rsid w:val="005C61C8"/>
    <w:rsid w:val="005D23D1"/>
    <w:rsid w:val="005D2AD4"/>
    <w:rsid w:val="005D4D65"/>
    <w:rsid w:val="005D637C"/>
    <w:rsid w:val="005D6FBD"/>
    <w:rsid w:val="005D7355"/>
    <w:rsid w:val="005E0320"/>
    <w:rsid w:val="005E5AA7"/>
    <w:rsid w:val="005E60B9"/>
    <w:rsid w:val="005E7AB8"/>
    <w:rsid w:val="005F3D05"/>
    <w:rsid w:val="005F6446"/>
    <w:rsid w:val="00601942"/>
    <w:rsid w:val="00601BE2"/>
    <w:rsid w:val="00602262"/>
    <w:rsid w:val="00602554"/>
    <w:rsid w:val="0060290E"/>
    <w:rsid w:val="00602E9D"/>
    <w:rsid w:val="0060419B"/>
    <w:rsid w:val="00604FD3"/>
    <w:rsid w:val="0060508A"/>
    <w:rsid w:val="006052A2"/>
    <w:rsid w:val="00606B75"/>
    <w:rsid w:val="00606F1A"/>
    <w:rsid w:val="006070CE"/>
    <w:rsid w:val="00612A33"/>
    <w:rsid w:val="00614FD7"/>
    <w:rsid w:val="006162BC"/>
    <w:rsid w:val="00623096"/>
    <w:rsid w:val="006335E3"/>
    <w:rsid w:val="00635E85"/>
    <w:rsid w:val="00636152"/>
    <w:rsid w:val="006402AB"/>
    <w:rsid w:val="0064195A"/>
    <w:rsid w:val="00641B55"/>
    <w:rsid w:val="0064346E"/>
    <w:rsid w:val="00645867"/>
    <w:rsid w:val="00647899"/>
    <w:rsid w:val="00651A63"/>
    <w:rsid w:val="006522A6"/>
    <w:rsid w:val="006575B6"/>
    <w:rsid w:val="006606FE"/>
    <w:rsid w:val="0066204B"/>
    <w:rsid w:val="00663358"/>
    <w:rsid w:val="00663B22"/>
    <w:rsid w:val="00664FEC"/>
    <w:rsid w:val="006668C6"/>
    <w:rsid w:val="00670349"/>
    <w:rsid w:val="00670A2B"/>
    <w:rsid w:val="00670EDC"/>
    <w:rsid w:val="00671505"/>
    <w:rsid w:val="00671ACF"/>
    <w:rsid w:val="006762AC"/>
    <w:rsid w:val="0068267C"/>
    <w:rsid w:val="006837F4"/>
    <w:rsid w:val="00684E55"/>
    <w:rsid w:val="00685721"/>
    <w:rsid w:val="006864E7"/>
    <w:rsid w:val="00687644"/>
    <w:rsid w:val="0069036B"/>
    <w:rsid w:val="00693370"/>
    <w:rsid w:val="00693B18"/>
    <w:rsid w:val="006941F9"/>
    <w:rsid w:val="00694401"/>
    <w:rsid w:val="00696FEC"/>
    <w:rsid w:val="00697DD4"/>
    <w:rsid w:val="00697F7F"/>
    <w:rsid w:val="006A135D"/>
    <w:rsid w:val="006A274E"/>
    <w:rsid w:val="006A3B6F"/>
    <w:rsid w:val="006A5A15"/>
    <w:rsid w:val="006B02E0"/>
    <w:rsid w:val="006B0CAA"/>
    <w:rsid w:val="006B3571"/>
    <w:rsid w:val="006B5558"/>
    <w:rsid w:val="006B5F7D"/>
    <w:rsid w:val="006B61B5"/>
    <w:rsid w:val="006B7099"/>
    <w:rsid w:val="006B776E"/>
    <w:rsid w:val="006C0914"/>
    <w:rsid w:val="006C0919"/>
    <w:rsid w:val="006C13D3"/>
    <w:rsid w:val="006C4804"/>
    <w:rsid w:val="006C5ECD"/>
    <w:rsid w:val="006D32B7"/>
    <w:rsid w:val="006D4111"/>
    <w:rsid w:val="006D51B1"/>
    <w:rsid w:val="006D6820"/>
    <w:rsid w:val="006E18F6"/>
    <w:rsid w:val="006E62E4"/>
    <w:rsid w:val="006E7A72"/>
    <w:rsid w:val="006F084E"/>
    <w:rsid w:val="006F2F94"/>
    <w:rsid w:val="006F4C9C"/>
    <w:rsid w:val="006F57F4"/>
    <w:rsid w:val="006F6E2E"/>
    <w:rsid w:val="006F7026"/>
    <w:rsid w:val="006F7DC5"/>
    <w:rsid w:val="00703D80"/>
    <w:rsid w:val="00707DB3"/>
    <w:rsid w:val="00710F51"/>
    <w:rsid w:val="00711109"/>
    <w:rsid w:val="00711FA4"/>
    <w:rsid w:val="007166F8"/>
    <w:rsid w:val="00723CE7"/>
    <w:rsid w:val="00725CD1"/>
    <w:rsid w:val="00727829"/>
    <w:rsid w:val="00727A3E"/>
    <w:rsid w:val="00736714"/>
    <w:rsid w:val="007369F9"/>
    <w:rsid w:val="00736B88"/>
    <w:rsid w:val="00740545"/>
    <w:rsid w:val="007427D1"/>
    <w:rsid w:val="00743E34"/>
    <w:rsid w:val="00744A8C"/>
    <w:rsid w:val="00744C55"/>
    <w:rsid w:val="00745B4E"/>
    <w:rsid w:val="00755008"/>
    <w:rsid w:val="00756FF2"/>
    <w:rsid w:val="007647E0"/>
    <w:rsid w:val="00765D85"/>
    <w:rsid w:val="00766292"/>
    <w:rsid w:val="00770E98"/>
    <w:rsid w:val="0077532F"/>
    <w:rsid w:val="00775CAC"/>
    <w:rsid w:val="0077664E"/>
    <w:rsid w:val="00776A9B"/>
    <w:rsid w:val="007801F7"/>
    <w:rsid w:val="00780BE4"/>
    <w:rsid w:val="00780CDA"/>
    <w:rsid w:val="00781637"/>
    <w:rsid w:val="00782851"/>
    <w:rsid w:val="00785201"/>
    <w:rsid w:val="00785CA5"/>
    <w:rsid w:val="00790DDE"/>
    <w:rsid w:val="00792839"/>
    <w:rsid w:val="00792C92"/>
    <w:rsid w:val="00795B00"/>
    <w:rsid w:val="00795C97"/>
    <w:rsid w:val="00795CAB"/>
    <w:rsid w:val="007A0513"/>
    <w:rsid w:val="007A1C1B"/>
    <w:rsid w:val="007A3010"/>
    <w:rsid w:val="007A39DA"/>
    <w:rsid w:val="007A46D2"/>
    <w:rsid w:val="007A4D17"/>
    <w:rsid w:val="007A57B1"/>
    <w:rsid w:val="007B0B26"/>
    <w:rsid w:val="007B140B"/>
    <w:rsid w:val="007B3465"/>
    <w:rsid w:val="007B5DB0"/>
    <w:rsid w:val="007C788C"/>
    <w:rsid w:val="007D3A15"/>
    <w:rsid w:val="007D453F"/>
    <w:rsid w:val="007D4DE7"/>
    <w:rsid w:val="007D67BF"/>
    <w:rsid w:val="007E0164"/>
    <w:rsid w:val="007E0302"/>
    <w:rsid w:val="007E47FF"/>
    <w:rsid w:val="007E4B80"/>
    <w:rsid w:val="007E4DBF"/>
    <w:rsid w:val="007F0FC4"/>
    <w:rsid w:val="007F1A96"/>
    <w:rsid w:val="007F563E"/>
    <w:rsid w:val="007F771C"/>
    <w:rsid w:val="00800B2C"/>
    <w:rsid w:val="00801AD1"/>
    <w:rsid w:val="008036CD"/>
    <w:rsid w:val="00803FC9"/>
    <w:rsid w:val="008054EE"/>
    <w:rsid w:val="00805B0D"/>
    <w:rsid w:val="00807BC0"/>
    <w:rsid w:val="00814B3E"/>
    <w:rsid w:val="00814C82"/>
    <w:rsid w:val="00814E66"/>
    <w:rsid w:val="0081575A"/>
    <w:rsid w:val="00817B3A"/>
    <w:rsid w:val="00826D6A"/>
    <w:rsid w:val="00827309"/>
    <w:rsid w:val="00827BA6"/>
    <w:rsid w:val="00831DDD"/>
    <w:rsid w:val="00837321"/>
    <w:rsid w:val="00837CCD"/>
    <w:rsid w:val="008425A6"/>
    <w:rsid w:val="00842FF1"/>
    <w:rsid w:val="0084367F"/>
    <w:rsid w:val="00846147"/>
    <w:rsid w:val="008470D8"/>
    <w:rsid w:val="00847145"/>
    <w:rsid w:val="00851E95"/>
    <w:rsid w:val="008542D0"/>
    <w:rsid w:val="00857D3A"/>
    <w:rsid w:val="008621D7"/>
    <w:rsid w:val="008625C7"/>
    <w:rsid w:val="0086773C"/>
    <w:rsid w:val="00867CE9"/>
    <w:rsid w:val="00872580"/>
    <w:rsid w:val="00873F74"/>
    <w:rsid w:val="00873FE0"/>
    <w:rsid w:val="00875268"/>
    <w:rsid w:val="00875DC9"/>
    <w:rsid w:val="008763BF"/>
    <w:rsid w:val="0087644B"/>
    <w:rsid w:val="00876741"/>
    <w:rsid w:val="0087770D"/>
    <w:rsid w:val="00882B71"/>
    <w:rsid w:val="00883694"/>
    <w:rsid w:val="00884C53"/>
    <w:rsid w:val="00884DF2"/>
    <w:rsid w:val="0089092D"/>
    <w:rsid w:val="008919FB"/>
    <w:rsid w:val="00891D0A"/>
    <w:rsid w:val="0089399A"/>
    <w:rsid w:val="00895FE8"/>
    <w:rsid w:val="008A2069"/>
    <w:rsid w:val="008A2D40"/>
    <w:rsid w:val="008A3A9D"/>
    <w:rsid w:val="008A4C36"/>
    <w:rsid w:val="008A636F"/>
    <w:rsid w:val="008A7A55"/>
    <w:rsid w:val="008B070F"/>
    <w:rsid w:val="008B2698"/>
    <w:rsid w:val="008B29A3"/>
    <w:rsid w:val="008B3A62"/>
    <w:rsid w:val="008B72BD"/>
    <w:rsid w:val="008B73BC"/>
    <w:rsid w:val="008C5342"/>
    <w:rsid w:val="008C7B1A"/>
    <w:rsid w:val="008D0188"/>
    <w:rsid w:val="008D2CCA"/>
    <w:rsid w:val="008E24C8"/>
    <w:rsid w:val="008E44EA"/>
    <w:rsid w:val="008E5821"/>
    <w:rsid w:val="008E5CDE"/>
    <w:rsid w:val="008E5E01"/>
    <w:rsid w:val="008E630E"/>
    <w:rsid w:val="008F01A4"/>
    <w:rsid w:val="008F20FA"/>
    <w:rsid w:val="008F2BDA"/>
    <w:rsid w:val="00901BA9"/>
    <w:rsid w:val="0090330E"/>
    <w:rsid w:val="00904A59"/>
    <w:rsid w:val="00905D14"/>
    <w:rsid w:val="009077CB"/>
    <w:rsid w:val="009118BD"/>
    <w:rsid w:val="0091592B"/>
    <w:rsid w:val="00917316"/>
    <w:rsid w:val="00917E89"/>
    <w:rsid w:val="00920F35"/>
    <w:rsid w:val="0092120B"/>
    <w:rsid w:val="00922C46"/>
    <w:rsid w:val="00923AC4"/>
    <w:rsid w:val="009257D5"/>
    <w:rsid w:val="00926C4A"/>
    <w:rsid w:val="00927230"/>
    <w:rsid w:val="00927728"/>
    <w:rsid w:val="009327FE"/>
    <w:rsid w:val="00933B25"/>
    <w:rsid w:val="00936EEC"/>
    <w:rsid w:val="00942628"/>
    <w:rsid w:val="0094283C"/>
    <w:rsid w:val="009429E0"/>
    <w:rsid w:val="009438D2"/>
    <w:rsid w:val="00945E3B"/>
    <w:rsid w:val="00951369"/>
    <w:rsid w:val="00954B55"/>
    <w:rsid w:val="00954C3C"/>
    <w:rsid w:val="00954E24"/>
    <w:rsid w:val="00955DFB"/>
    <w:rsid w:val="0095627E"/>
    <w:rsid w:val="00963071"/>
    <w:rsid w:val="00965C1A"/>
    <w:rsid w:val="00966A96"/>
    <w:rsid w:val="00967346"/>
    <w:rsid w:val="00967EA7"/>
    <w:rsid w:val="009700DF"/>
    <w:rsid w:val="00970E23"/>
    <w:rsid w:val="0097138F"/>
    <w:rsid w:val="0097161A"/>
    <w:rsid w:val="009727DD"/>
    <w:rsid w:val="0097329A"/>
    <w:rsid w:val="009741F9"/>
    <w:rsid w:val="00981B08"/>
    <w:rsid w:val="00981C2F"/>
    <w:rsid w:val="00982196"/>
    <w:rsid w:val="009828C7"/>
    <w:rsid w:val="0098737E"/>
    <w:rsid w:val="00990857"/>
    <w:rsid w:val="00993B32"/>
    <w:rsid w:val="00995CCA"/>
    <w:rsid w:val="009975F7"/>
    <w:rsid w:val="009A0AD1"/>
    <w:rsid w:val="009A1573"/>
    <w:rsid w:val="009A35AD"/>
    <w:rsid w:val="009A6348"/>
    <w:rsid w:val="009A63B3"/>
    <w:rsid w:val="009B0E79"/>
    <w:rsid w:val="009B17A7"/>
    <w:rsid w:val="009B2A21"/>
    <w:rsid w:val="009B34E1"/>
    <w:rsid w:val="009B3603"/>
    <w:rsid w:val="009B6313"/>
    <w:rsid w:val="009C077B"/>
    <w:rsid w:val="009C2536"/>
    <w:rsid w:val="009C34A7"/>
    <w:rsid w:val="009C6B42"/>
    <w:rsid w:val="009D1791"/>
    <w:rsid w:val="009D2395"/>
    <w:rsid w:val="009D2A4F"/>
    <w:rsid w:val="009D4142"/>
    <w:rsid w:val="009D5EDE"/>
    <w:rsid w:val="009D72D7"/>
    <w:rsid w:val="009E3F59"/>
    <w:rsid w:val="009E4A80"/>
    <w:rsid w:val="009F0F3B"/>
    <w:rsid w:val="009F26ED"/>
    <w:rsid w:val="00A0424E"/>
    <w:rsid w:val="00A06E6A"/>
    <w:rsid w:val="00A11C74"/>
    <w:rsid w:val="00A1488B"/>
    <w:rsid w:val="00A14CE4"/>
    <w:rsid w:val="00A15A68"/>
    <w:rsid w:val="00A17198"/>
    <w:rsid w:val="00A2032C"/>
    <w:rsid w:val="00A203F7"/>
    <w:rsid w:val="00A221BB"/>
    <w:rsid w:val="00A251F0"/>
    <w:rsid w:val="00A3016B"/>
    <w:rsid w:val="00A371E2"/>
    <w:rsid w:val="00A37EA0"/>
    <w:rsid w:val="00A422C3"/>
    <w:rsid w:val="00A43BB2"/>
    <w:rsid w:val="00A45864"/>
    <w:rsid w:val="00A52217"/>
    <w:rsid w:val="00A53D47"/>
    <w:rsid w:val="00A54145"/>
    <w:rsid w:val="00A551B8"/>
    <w:rsid w:val="00A55A62"/>
    <w:rsid w:val="00A6227A"/>
    <w:rsid w:val="00A63ADF"/>
    <w:rsid w:val="00A65E81"/>
    <w:rsid w:val="00A66187"/>
    <w:rsid w:val="00A6731A"/>
    <w:rsid w:val="00A700F7"/>
    <w:rsid w:val="00A732BE"/>
    <w:rsid w:val="00A747E8"/>
    <w:rsid w:val="00A82784"/>
    <w:rsid w:val="00A8344D"/>
    <w:rsid w:val="00A84E33"/>
    <w:rsid w:val="00A86E20"/>
    <w:rsid w:val="00A9056E"/>
    <w:rsid w:val="00A9141E"/>
    <w:rsid w:val="00A91E0F"/>
    <w:rsid w:val="00A923C0"/>
    <w:rsid w:val="00A93ED4"/>
    <w:rsid w:val="00A94F4D"/>
    <w:rsid w:val="00A95939"/>
    <w:rsid w:val="00A97138"/>
    <w:rsid w:val="00AA0004"/>
    <w:rsid w:val="00AA016B"/>
    <w:rsid w:val="00AA5F75"/>
    <w:rsid w:val="00AB2E86"/>
    <w:rsid w:val="00AB34BE"/>
    <w:rsid w:val="00AB404A"/>
    <w:rsid w:val="00AB7003"/>
    <w:rsid w:val="00AC1580"/>
    <w:rsid w:val="00AC358F"/>
    <w:rsid w:val="00AC3687"/>
    <w:rsid w:val="00AC73BB"/>
    <w:rsid w:val="00AD39C7"/>
    <w:rsid w:val="00AD6E48"/>
    <w:rsid w:val="00AE10E2"/>
    <w:rsid w:val="00AE13B0"/>
    <w:rsid w:val="00AE1462"/>
    <w:rsid w:val="00AE3BDE"/>
    <w:rsid w:val="00AE439C"/>
    <w:rsid w:val="00AE4907"/>
    <w:rsid w:val="00AE7FF8"/>
    <w:rsid w:val="00AF0328"/>
    <w:rsid w:val="00AF3A7F"/>
    <w:rsid w:val="00AF58AE"/>
    <w:rsid w:val="00AF5A61"/>
    <w:rsid w:val="00AF5CD4"/>
    <w:rsid w:val="00AF5E79"/>
    <w:rsid w:val="00B008A2"/>
    <w:rsid w:val="00B009DE"/>
    <w:rsid w:val="00B01460"/>
    <w:rsid w:val="00B035EB"/>
    <w:rsid w:val="00B0500E"/>
    <w:rsid w:val="00B05BC7"/>
    <w:rsid w:val="00B13246"/>
    <w:rsid w:val="00B13FE7"/>
    <w:rsid w:val="00B149F3"/>
    <w:rsid w:val="00B2023F"/>
    <w:rsid w:val="00B20BC6"/>
    <w:rsid w:val="00B214FC"/>
    <w:rsid w:val="00B21BA6"/>
    <w:rsid w:val="00B227E0"/>
    <w:rsid w:val="00B25F3A"/>
    <w:rsid w:val="00B26205"/>
    <w:rsid w:val="00B27FAC"/>
    <w:rsid w:val="00B3128B"/>
    <w:rsid w:val="00B35866"/>
    <w:rsid w:val="00B35C08"/>
    <w:rsid w:val="00B36630"/>
    <w:rsid w:val="00B40173"/>
    <w:rsid w:val="00B409E6"/>
    <w:rsid w:val="00B42149"/>
    <w:rsid w:val="00B4246E"/>
    <w:rsid w:val="00B4466B"/>
    <w:rsid w:val="00B46B83"/>
    <w:rsid w:val="00B51C93"/>
    <w:rsid w:val="00B55975"/>
    <w:rsid w:val="00B57C3B"/>
    <w:rsid w:val="00B57D12"/>
    <w:rsid w:val="00B60BBD"/>
    <w:rsid w:val="00B661BC"/>
    <w:rsid w:val="00B67CD3"/>
    <w:rsid w:val="00B742D7"/>
    <w:rsid w:val="00B767CF"/>
    <w:rsid w:val="00B82742"/>
    <w:rsid w:val="00B83BAF"/>
    <w:rsid w:val="00B83CC0"/>
    <w:rsid w:val="00B876F5"/>
    <w:rsid w:val="00B91C3A"/>
    <w:rsid w:val="00B94271"/>
    <w:rsid w:val="00B95592"/>
    <w:rsid w:val="00B959F0"/>
    <w:rsid w:val="00B96900"/>
    <w:rsid w:val="00BA0ACF"/>
    <w:rsid w:val="00BA208F"/>
    <w:rsid w:val="00BA3586"/>
    <w:rsid w:val="00BA4A8F"/>
    <w:rsid w:val="00BA6031"/>
    <w:rsid w:val="00BA7539"/>
    <w:rsid w:val="00BB37D8"/>
    <w:rsid w:val="00BB5E22"/>
    <w:rsid w:val="00BB7955"/>
    <w:rsid w:val="00BC09DB"/>
    <w:rsid w:val="00BC212D"/>
    <w:rsid w:val="00BC3014"/>
    <w:rsid w:val="00BC64D1"/>
    <w:rsid w:val="00BC7BCF"/>
    <w:rsid w:val="00BD05BF"/>
    <w:rsid w:val="00BD1B44"/>
    <w:rsid w:val="00BD21E2"/>
    <w:rsid w:val="00BE1039"/>
    <w:rsid w:val="00BE1792"/>
    <w:rsid w:val="00BE29D2"/>
    <w:rsid w:val="00BE656D"/>
    <w:rsid w:val="00BF1662"/>
    <w:rsid w:val="00BF1BB4"/>
    <w:rsid w:val="00BF29BF"/>
    <w:rsid w:val="00BF2CEF"/>
    <w:rsid w:val="00BF2E38"/>
    <w:rsid w:val="00BF4C7D"/>
    <w:rsid w:val="00BF550C"/>
    <w:rsid w:val="00BF5921"/>
    <w:rsid w:val="00BF62FD"/>
    <w:rsid w:val="00BF65C4"/>
    <w:rsid w:val="00BF680F"/>
    <w:rsid w:val="00BF6BFB"/>
    <w:rsid w:val="00BF7A4C"/>
    <w:rsid w:val="00C02E9E"/>
    <w:rsid w:val="00C075F3"/>
    <w:rsid w:val="00C125B0"/>
    <w:rsid w:val="00C132C2"/>
    <w:rsid w:val="00C152DB"/>
    <w:rsid w:val="00C233FD"/>
    <w:rsid w:val="00C34B36"/>
    <w:rsid w:val="00C37181"/>
    <w:rsid w:val="00C43D9D"/>
    <w:rsid w:val="00C469D3"/>
    <w:rsid w:val="00C5039F"/>
    <w:rsid w:val="00C5214D"/>
    <w:rsid w:val="00C53AC0"/>
    <w:rsid w:val="00C53BB1"/>
    <w:rsid w:val="00C57864"/>
    <w:rsid w:val="00C57BF1"/>
    <w:rsid w:val="00C60F4D"/>
    <w:rsid w:val="00C62C72"/>
    <w:rsid w:val="00C64780"/>
    <w:rsid w:val="00C64992"/>
    <w:rsid w:val="00C6749C"/>
    <w:rsid w:val="00C67E31"/>
    <w:rsid w:val="00C7217B"/>
    <w:rsid w:val="00C7240C"/>
    <w:rsid w:val="00C73393"/>
    <w:rsid w:val="00C74A15"/>
    <w:rsid w:val="00C752C2"/>
    <w:rsid w:val="00C75BCC"/>
    <w:rsid w:val="00C8066E"/>
    <w:rsid w:val="00C80B25"/>
    <w:rsid w:val="00C84E74"/>
    <w:rsid w:val="00C9706E"/>
    <w:rsid w:val="00CA5629"/>
    <w:rsid w:val="00CA5E25"/>
    <w:rsid w:val="00CA719C"/>
    <w:rsid w:val="00CB0444"/>
    <w:rsid w:val="00CB2573"/>
    <w:rsid w:val="00CB259C"/>
    <w:rsid w:val="00CB29B8"/>
    <w:rsid w:val="00CB2AA3"/>
    <w:rsid w:val="00CB3BB5"/>
    <w:rsid w:val="00CB6471"/>
    <w:rsid w:val="00CC15B2"/>
    <w:rsid w:val="00CC352C"/>
    <w:rsid w:val="00CC431D"/>
    <w:rsid w:val="00CC5423"/>
    <w:rsid w:val="00CD0B28"/>
    <w:rsid w:val="00CD1C90"/>
    <w:rsid w:val="00CD3DB6"/>
    <w:rsid w:val="00CD6A34"/>
    <w:rsid w:val="00CD7BB1"/>
    <w:rsid w:val="00CE153A"/>
    <w:rsid w:val="00CE57D5"/>
    <w:rsid w:val="00CE73CE"/>
    <w:rsid w:val="00CE7C4C"/>
    <w:rsid w:val="00CF5882"/>
    <w:rsid w:val="00CF5988"/>
    <w:rsid w:val="00D0132A"/>
    <w:rsid w:val="00D016F5"/>
    <w:rsid w:val="00D044BE"/>
    <w:rsid w:val="00D05EB8"/>
    <w:rsid w:val="00D06F3F"/>
    <w:rsid w:val="00D07B3E"/>
    <w:rsid w:val="00D11C6E"/>
    <w:rsid w:val="00D11DFE"/>
    <w:rsid w:val="00D134CA"/>
    <w:rsid w:val="00D15F6F"/>
    <w:rsid w:val="00D164D6"/>
    <w:rsid w:val="00D23103"/>
    <w:rsid w:val="00D2319B"/>
    <w:rsid w:val="00D232C2"/>
    <w:rsid w:val="00D24074"/>
    <w:rsid w:val="00D247F8"/>
    <w:rsid w:val="00D25920"/>
    <w:rsid w:val="00D342D5"/>
    <w:rsid w:val="00D345A7"/>
    <w:rsid w:val="00D348F3"/>
    <w:rsid w:val="00D3634B"/>
    <w:rsid w:val="00D409B9"/>
    <w:rsid w:val="00D464D6"/>
    <w:rsid w:val="00D46FE9"/>
    <w:rsid w:val="00D4737D"/>
    <w:rsid w:val="00D50A8C"/>
    <w:rsid w:val="00D50EFB"/>
    <w:rsid w:val="00D52253"/>
    <w:rsid w:val="00D53139"/>
    <w:rsid w:val="00D54D0F"/>
    <w:rsid w:val="00D57618"/>
    <w:rsid w:val="00D6039E"/>
    <w:rsid w:val="00D672D5"/>
    <w:rsid w:val="00D70F4C"/>
    <w:rsid w:val="00D717C4"/>
    <w:rsid w:val="00D72B36"/>
    <w:rsid w:val="00D73AA7"/>
    <w:rsid w:val="00D76A06"/>
    <w:rsid w:val="00D80CEA"/>
    <w:rsid w:val="00D812CE"/>
    <w:rsid w:val="00D85162"/>
    <w:rsid w:val="00D856D0"/>
    <w:rsid w:val="00D866B1"/>
    <w:rsid w:val="00D879F5"/>
    <w:rsid w:val="00D90EC7"/>
    <w:rsid w:val="00D92458"/>
    <w:rsid w:val="00D93430"/>
    <w:rsid w:val="00D93F0C"/>
    <w:rsid w:val="00D94B6D"/>
    <w:rsid w:val="00D95381"/>
    <w:rsid w:val="00DA2648"/>
    <w:rsid w:val="00DA4B43"/>
    <w:rsid w:val="00DA5A4F"/>
    <w:rsid w:val="00DA5F1F"/>
    <w:rsid w:val="00DA655B"/>
    <w:rsid w:val="00DB08C2"/>
    <w:rsid w:val="00DB5DEA"/>
    <w:rsid w:val="00DB6244"/>
    <w:rsid w:val="00DC06DE"/>
    <w:rsid w:val="00DC117C"/>
    <w:rsid w:val="00DC232A"/>
    <w:rsid w:val="00DC23FB"/>
    <w:rsid w:val="00DC51C1"/>
    <w:rsid w:val="00DC66C7"/>
    <w:rsid w:val="00DD2055"/>
    <w:rsid w:val="00DD228D"/>
    <w:rsid w:val="00DD2D7E"/>
    <w:rsid w:val="00DD3732"/>
    <w:rsid w:val="00DD4E7C"/>
    <w:rsid w:val="00DD5918"/>
    <w:rsid w:val="00DD6918"/>
    <w:rsid w:val="00DD72FA"/>
    <w:rsid w:val="00DE0DB6"/>
    <w:rsid w:val="00DE2900"/>
    <w:rsid w:val="00DE3E90"/>
    <w:rsid w:val="00DE677E"/>
    <w:rsid w:val="00DE6828"/>
    <w:rsid w:val="00DF18E2"/>
    <w:rsid w:val="00DF2F71"/>
    <w:rsid w:val="00DF63A0"/>
    <w:rsid w:val="00DF7AB6"/>
    <w:rsid w:val="00E00E4F"/>
    <w:rsid w:val="00E04521"/>
    <w:rsid w:val="00E0730D"/>
    <w:rsid w:val="00E07F46"/>
    <w:rsid w:val="00E11829"/>
    <w:rsid w:val="00E11A06"/>
    <w:rsid w:val="00E13A87"/>
    <w:rsid w:val="00E16161"/>
    <w:rsid w:val="00E20D36"/>
    <w:rsid w:val="00E21146"/>
    <w:rsid w:val="00E220FC"/>
    <w:rsid w:val="00E25C7F"/>
    <w:rsid w:val="00E26B3A"/>
    <w:rsid w:val="00E336B6"/>
    <w:rsid w:val="00E35FE9"/>
    <w:rsid w:val="00E412B1"/>
    <w:rsid w:val="00E427D1"/>
    <w:rsid w:val="00E43275"/>
    <w:rsid w:val="00E46371"/>
    <w:rsid w:val="00E46FBB"/>
    <w:rsid w:val="00E515BA"/>
    <w:rsid w:val="00E5277E"/>
    <w:rsid w:val="00E534F6"/>
    <w:rsid w:val="00E54CCB"/>
    <w:rsid w:val="00E556AF"/>
    <w:rsid w:val="00E558C2"/>
    <w:rsid w:val="00E55B84"/>
    <w:rsid w:val="00E62661"/>
    <w:rsid w:val="00E6286A"/>
    <w:rsid w:val="00E62FD4"/>
    <w:rsid w:val="00E64FAF"/>
    <w:rsid w:val="00E70193"/>
    <w:rsid w:val="00E70CC9"/>
    <w:rsid w:val="00E70DC9"/>
    <w:rsid w:val="00E71CF0"/>
    <w:rsid w:val="00E722EF"/>
    <w:rsid w:val="00E7354E"/>
    <w:rsid w:val="00E73AD2"/>
    <w:rsid w:val="00E74990"/>
    <w:rsid w:val="00E7531C"/>
    <w:rsid w:val="00E75395"/>
    <w:rsid w:val="00E77C9E"/>
    <w:rsid w:val="00E95872"/>
    <w:rsid w:val="00E96DE5"/>
    <w:rsid w:val="00EA1091"/>
    <w:rsid w:val="00EA1FDF"/>
    <w:rsid w:val="00EA20AF"/>
    <w:rsid w:val="00EA20C3"/>
    <w:rsid w:val="00EA2BD5"/>
    <w:rsid w:val="00EA414E"/>
    <w:rsid w:val="00EA77DB"/>
    <w:rsid w:val="00EB1FA0"/>
    <w:rsid w:val="00EB282F"/>
    <w:rsid w:val="00EB3EBF"/>
    <w:rsid w:val="00EB455C"/>
    <w:rsid w:val="00EB520E"/>
    <w:rsid w:val="00EC0798"/>
    <w:rsid w:val="00EC07EF"/>
    <w:rsid w:val="00EC1511"/>
    <w:rsid w:val="00EC3DB5"/>
    <w:rsid w:val="00EC4F76"/>
    <w:rsid w:val="00EC70C1"/>
    <w:rsid w:val="00ED0409"/>
    <w:rsid w:val="00ED1EF3"/>
    <w:rsid w:val="00ED2EFB"/>
    <w:rsid w:val="00ED425F"/>
    <w:rsid w:val="00ED492E"/>
    <w:rsid w:val="00ED49E0"/>
    <w:rsid w:val="00ED4C3F"/>
    <w:rsid w:val="00ED65A6"/>
    <w:rsid w:val="00EE0250"/>
    <w:rsid w:val="00EE065D"/>
    <w:rsid w:val="00EE255C"/>
    <w:rsid w:val="00EE5116"/>
    <w:rsid w:val="00EF0328"/>
    <w:rsid w:val="00EF07F2"/>
    <w:rsid w:val="00EF21A9"/>
    <w:rsid w:val="00EF240E"/>
    <w:rsid w:val="00EF47CF"/>
    <w:rsid w:val="00EF70F3"/>
    <w:rsid w:val="00F03111"/>
    <w:rsid w:val="00F0434E"/>
    <w:rsid w:val="00F07ABC"/>
    <w:rsid w:val="00F07CD9"/>
    <w:rsid w:val="00F12730"/>
    <w:rsid w:val="00F12F82"/>
    <w:rsid w:val="00F1382A"/>
    <w:rsid w:val="00F174F0"/>
    <w:rsid w:val="00F17D7D"/>
    <w:rsid w:val="00F20F4C"/>
    <w:rsid w:val="00F219BB"/>
    <w:rsid w:val="00F27CEB"/>
    <w:rsid w:val="00F30A93"/>
    <w:rsid w:val="00F31399"/>
    <w:rsid w:val="00F32E8F"/>
    <w:rsid w:val="00F33B40"/>
    <w:rsid w:val="00F35A61"/>
    <w:rsid w:val="00F378BB"/>
    <w:rsid w:val="00F41C2C"/>
    <w:rsid w:val="00F42EBC"/>
    <w:rsid w:val="00F44756"/>
    <w:rsid w:val="00F45C9D"/>
    <w:rsid w:val="00F4796F"/>
    <w:rsid w:val="00F52E5C"/>
    <w:rsid w:val="00F534AA"/>
    <w:rsid w:val="00F61086"/>
    <w:rsid w:val="00F613AC"/>
    <w:rsid w:val="00F623C6"/>
    <w:rsid w:val="00F62AC3"/>
    <w:rsid w:val="00F6307C"/>
    <w:rsid w:val="00F66B9E"/>
    <w:rsid w:val="00F66F82"/>
    <w:rsid w:val="00F70159"/>
    <w:rsid w:val="00F7034B"/>
    <w:rsid w:val="00F70676"/>
    <w:rsid w:val="00F714A9"/>
    <w:rsid w:val="00F731DD"/>
    <w:rsid w:val="00F7454E"/>
    <w:rsid w:val="00F758D7"/>
    <w:rsid w:val="00F766B5"/>
    <w:rsid w:val="00F80A26"/>
    <w:rsid w:val="00F8132A"/>
    <w:rsid w:val="00F84FBD"/>
    <w:rsid w:val="00F85388"/>
    <w:rsid w:val="00F85921"/>
    <w:rsid w:val="00F86218"/>
    <w:rsid w:val="00F92D9D"/>
    <w:rsid w:val="00F948D8"/>
    <w:rsid w:val="00F971B4"/>
    <w:rsid w:val="00FA0C2F"/>
    <w:rsid w:val="00FA42DF"/>
    <w:rsid w:val="00FA580C"/>
    <w:rsid w:val="00FA782C"/>
    <w:rsid w:val="00FB1312"/>
    <w:rsid w:val="00FB2192"/>
    <w:rsid w:val="00FB6CDA"/>
    <w:rsid w:val="00FC2155"/>
    <w:rsid w:val="00FC244D"/>
    <w:rsid w:val="00FC6966"/>
    <w:rsid w:val="00FC7AF9"/>
    <w:rsid w:val="00FD016D"/>
    <w:rsid w:val="00FD04C2"/>
    <w:rsid w:val="00FD084F"/>
    <w:rsid w:val="00FE7248"/>
    <w:rsid w:val="00FF4E67"/>
    <w:rsid w:val="00FF6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7466F0-1947-48F8-8869-BCE1C7B09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227E0"/>
    <w:rPr>
      <w:rFonts w:ascii="Calibri" w:eastAsia="Calibri" w:hAnsi="Calibri" w:cs="Times New Roman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227E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227E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llegamentoipertestuale">
    <w:name w:val="Hyperlink"/>
    <w:basedOn w:val="Carpredefinitoparagrafo"/>
    <w:uiPriority w:val="99"/>
    <w:unhideWhenUsed/>
    <w:rsid w:val="00B227E0"/>
    <w:rPr>
      <w:color w:val="0000FF"/>
      <w:u w:val="single"/>
    </w:rPr>
  </w:style>
  <w:style w:type="character" w:styleId="Numeroriga">
    <w:name w:val="line number"/>
    <w:basedOn w:val="Carpredefinitoparagrafo"/>
    <w:uiPriority w:val="99"/>
    <w:semiHidden/>
    <w:unhideWhenUsed/>
    <w:rsid w:val="00B227E0"/>
  </w:style>
  <w:style w:type="paragraph" w:styleId="Paragrafoelenco">
    <w:name w:val="List Paragraph"/>
    <w:basedOn w:val="Normale"/>
    <w:uiPriority w:val="34"/>
    <w:qFormat/>
    <w:rsid w:val="00B227E0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B227E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227E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227E0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227E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227E0"/>
    <w:rPr>
      <w:rFonts w:ascii="Calibri" w:eastAsia="Calibri" w:hAnsi="Calibri" w:cs="Times New Roman"/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227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227E0"/>
    <w:rPr>
      <w:rFonts w:ascii="Segoe UI" w:eastAsia="Calibr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B227E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227E0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B227E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227E0"/>
    <w:rPr>
      <w:rFonts w:ascii="Calibri" w:eastAsia="Calibri" w:hAnsi="Calibri" w:cs="Times New Roman"/>
    </w:rPr>
  </w:style>
  <w:style w:type="paragraph" w:styleId="Revisione">
    <w:name w:val="Revision"/>
    <w:hidden/>
    <w:uiPriority w:val="99"/>
    <w:semiHidden/>
    <w:rsid w:val="00B227E0"/>
    <w:pPr>
      <w:spacing w:after="0" w:line="240" w:lineRule="auto"/>
    </w:pPr>
    <w:rPr>
      <w:rFonts w:ascii="Calibri" w:eastAsia="Calibri" w:hAnsi="Calibri" w:cs="Times New Roman"/>
    </w:rPr>
  </w:style>
  <w:style w:type="paragraph" w:styleId="NormaleWeb">
    <w:name w:val="Normal (Web)"/>
    <w:basedOn w:val="Normale"/>
    <w:uiPriority w:val="99"/>
    <w:semiHidden/>
    <w:unhideWhenUsed/>
    <w:rsid w:val="00B227E0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432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4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5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" TargetMode="External"/><Relationship Id="rId13" Type="http://schemas.openxmlformats.org/officeDocument/2006/relationships/hyperlink" Target="https://doi.org/" TargetMode="External"/><Relationship Id="rId18" Type="http://schemas.openxmlformats.org/officeDocument/2006/relationships/hyperlink" Target="https://doi.org/" TargetMode="External"/><Relationship Id="rId26" Type="http://schemas.openxmlformats.org/officeDocument/2006/relationships/hyperlink" Target="https://doi.org/" TargetMode="External"/><Relationship Id="rId39" Type="http://schemas.openxmlformats.org/officeDocument/2006/relationships/hyperlink" Target="https://doi.org/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" TargetMode="External"/><Relationship Id="rId34" Type="http://schemas.openxmlformats.org/officeDocument/2006/relationships/hyperlink" Target="https://doi.org/" TargetMode="External"/><Relationship Id="rId7" Type="http://schemas.openxmlformats.org/officeDocument/2006/relationships/hyperlink" Target="https://doi.org/" TargetMode="External"/><Relationship Id="rId12" Type="http://schemas.openxmlformats.org/officeDocument/2006/relationships/hyperlink" Target="https://doi.org/" TargetMode="External"/><Relationship Id="rId17" Type="http://schemas.openxmlformats.org/officeDocument/2006/relationships/hyperlink" Target="https://doi.org/" TargetMode="External"/><Relationship Id="rId25" Type="http://schemas.openxmlformats.org/officeDocument/2006/relationships/hyperlink" Target="https://doi.org/" TargetMode="External"/><Relationship Id="rId33" Type="http://schemas.openxmlformats.org/officeDocument/2006/relationships/hyperlink" Target="https://doi.org/" TargetMode="External"/><Relationship Id="rId38" Type="http://schemas.openxmlformats.org/officeDocument/2006/relationships/hyperlink" Target="https://doi.org/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" TargetMode="External"/><Relationship Id="rId20" Type="http://schemas.openxmlformats.org/officeDocument/2006/relationships/hyperlink" Target="https://doi.org/" TargetMode="External"/><Relationship Id="rId29" Type="http://schemas.openxmlformats.org/officeDocument/2006/relationships/hyperlink" Target="https://doi.org/" TargetMode="External"/><Relationship Id="rId41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doi.org/" TargetMode="External"/><Relationship Id="rId11" Type="http://schemas.openxmlformats.org/officeDocument/2006/relationships/hyperlink" Target="https://doi.org/" TargetMode="External"/><Relationship Id="rId24" Type="http://schemas.openxmlformats.org/officeDocument/2006/relationships/hyperlink" Target="https://doi.org/" TargetMode="External"/><Relationship Id="rId32" Type="http://schemas.openxmlformats.org/officeDocument/2006/relationships/hyperlink" Target="https://doi.org/" TargetMode="External"/><Relationship Id="rId37" Type="http://schemas.openxmlformats.org/officeDocument/2006/relationships/hyperlink" Target="https://doi.org/" TargetMode="External"/><Relationship Id="rId40" Type="http://schemas.openxmlformats.org/officeDocument/2006/relationships/fontTable" Target="fontTable.xml"/><Relationship Id="rId5" Type="http://schemas.openxmlformats.org/officeDocument/2006/relationships/hyperlink" Target="https://doi.org/" TargetMode="External"/><Relationship Id="rId15" Type="http://schemas.openxmlformats.org/officeDocument/2006/relationships/hyperlink" Target="https://doi.org/" TargetMode="External"/><Relationship Id="rId23" Type="http://schemas.openxmlformats.org/officeDocument/2006/relationships/hyperlink" Target="https://doi.org/" TargetMode="External"/><Relationship Id="rId28" Type="http://schemas.openxmlformats.org/officeDocument/2006/relationships/hyperlink" Target="https://doi.org/" TargetMode="External"/><Relationship Id="rId36" Type="http://schemas.openxmlformats.org/officeDocument/2006/relationships/hyperlink" Target="https://doi.org/" TargetMode="External"/><Relationship Id="rId10" Type="http://schemas.openxmlformats.org/officeDocument/2006/relationships/hyperlink" Target="https://doi.org/" TargetMode="External"/><Relationship Id="rId19" Type="http://schemas.openxmlformats.org/officeDocument/2006/relationships/hyperlink" Target="https://doi.org/" TargetMode="External"/><Relationship Id="rId31" Type="http://schemas.openxmlformats.org/officeDocument/2006/relationships/hyperlink" Target="https://doi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" TargetMode="External"/><Relationship Id="rId14" Type="http://schemas.openxmlformats.org/officeDocument/2006/relationships/hyperlink" Target="https://doi.org/" TargetMode="External"/><Relationship Id="rId22" Type="http://schemas.openxmlformats.org/officeDocument/2006/relationships/hyperlink" Target="https://doi.org/" TargetMode="External"/><Relationship Id="rId27" Type="http://schemas.openxmlformats.org/officeDocument/2006/relationships/hyperlink" Target="https://doi.org/" TargetMode="External"/><Relationship Id="rId30" Type="http://schemas.openxmlformats.org/officeDocument/2006/relationships/hyperlink" Target="https://doi.org/" TargetMode="External"/><Relationship Id="rId35" Type="http://schemas.openxmlformats.org/officeDocument/2006/relationships/hyperlink" Target="https://doi.org/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3082</Words>
  <Characters>17570</Characters>
  <Application>Microsoft Office Word</Application>
  <DocSecurity>0</DocSecurity>
  <Lines>146</Lines>
  <Paragraphs>4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0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PI Monica RIC</dc:creator>
  <cp:keywords/>
  <dc:description/>
  <cp:lastModifiedBy>LUPI Monica RIC</cp:lastModifiedBy>
  <cp:revision>3</cp:revision>
  <dcterms:created xsi:type="dcterms:W3CDTF">2025-04-01T08:43:00Z</dcterms:created>
  <dcterms:modified xsi:type="dcterms:W3CDTF">2025-06-24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user:604a1edf8f08f5f1375c83ad</vt:lpwstr>
  </property>
  <property fmtid="{D5CDD505-2E9C-101B-9397-08002B2CF9AE}" pid="3" name="WnCSubscriberId">
    <vt:lpwstr>0</vt:lpwstr>
  </property>
  <property fmtid="{D5CDD505-2E9C-101B-9397-08002B2CF9AE}" pid="4" name="WnCOutputStyleId">
    <vt:lpwstr>rwuserstyle:652fa89ededd8d820b25ff92</vt:lpwstr>
  </property>
  <property fmtid="{D5CDD505-2E9C-101B-9397-08002B2CF9AE}" pid="5" name="RWProductId">
    <vt:lpwstr>Flow</vt:lpwstr>
  </property>
  <property fmtid="{D5CDD505-2E9C-101B-9397-08002B2CF9AE}" pid="6" name="WnC4Folder">
    <vt:lpwstr>Documents///Supplementary Table</vt:lpwstr>
  </property>
  <property fmtid="{D5CDD505-2E9C-101B-9397-08002B2CF9AE}" pid="7" name="RWProjectId">
    <vt:lpwstr>ap:604a1ee08f08f5f1375c83ae</vt:lpwstr>
  </property>
</Properties>
</file>